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7C3A5" w14:textId="4445A940" w:rsidR="006F5E19" w:rsidRPr="00676262" w:rsidRDefault="00A70032" w:rsidP="006F5E19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lang w:val="en-US"/>
        </w:rPr>
        <w:t xml:space="preserve">Supplemental </w:t>
      </w:r>
      <w:r w:rsidR="006F5E19" w:rsidRPr="00830FE9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1</w:t>
      </w:r>
      <w:r w:rsidR="006F5E19" w:rsidRPr="00830FE9">
        <w:rPr>
          <w:rFonts w:ascii="Times New Roman" w:hAnsi="Times New Roman" w:cs="Times New Roman"/>
          <w:b/>
          <w:lang w:val="en-US"/>
        </w:rPr>
        <w:t xml:space="preserve">: </w:t>
      </w:r>
      <w:r w:rsidR="006F5E19" w:rsidRPr="00830FE9">
        <w:rPr>
          <w:rFonts w:ascii="Times New Roman" w:hAnsi="Times New Roman" w:cs="Times New Roman"/>
          <w:lang w:val="en-US"/>
        </w:rPr>
        <w:t xml:space="preserve">Patient characteristics of MR patients grouped according to </w:t>
      </w:r>
      <w:r w:rsidR="006C499A">
        <w:rPr>
          <w:rFonts w:ascii="Times New Roman" w:hAnsi="Times New Roman" w:cs="Times New Roman"/>
          <w:lang w:val="en-US"/>
        </w:rPr>
        <w:t>degenerative or functional</w:t>
      </w:r>
      <w:r w:rsidR="00BE4FA1">
        <w:rPr>
          <w:rFonts w:ascii="Times New Roman" w:hAnsi="Times New Roman" w:cs="Times New Roman"/>
          <w:lang w:val="en-US"/>
        </w:rPr>
        <w:t xml:space="preserve"> etiology</w:t>
      </w:r>
      <w:r w:rsidR="004F6D1A">
        <w:rPr>
          <w:rFonts w:ascii="Times New Roman" w:hAnsi="Times New Roman" w:cs="Times New Roman"/>
          <w:lang w:val="en-US"/>
        </w:rPr>
        <w:t>.</w:t>
      </w:r>
      <w:bookmarkStart w:id="0" w:name="OLE_LINK1"/>
      <w:bookmarkStart w:id="1" w:name="OLE_LINK2"/>
      <w:r w:rsidR="004F6D1A">
        <w:rPr>
          <w:rFonts w:ascii="Times New Roman" w:hAnsi="Times New Roman" w:cs="Times New Roman"/>
          <w:lang w:val="en-US"/>
        </w:rPr>
        <w:t xml:space="preserve"> </w:t>
      </w:r>
      <w:r w:rsidR="006F5E19" w:rsidRPr="00676262">
        <w:rPr>
          <w:rFonts w:ascii="Times New Roman" w:hAnsi="Times New Roman" w:cs="Times New Roman"/>
          <w:color w:val="000000" w:themeColor="text1"/>
          <w:lang w:val="en-US"/>
        </w:rPr>
        <w:t xml:space="preserve">Values are n (%) or median (interquartile range). * </w:t>
      </w:r>
      <w:proofErr w:type="gramStart"/>
      <w:r w:rsidR="006F5E19" w:rsidRPr="00676262">
        <w:rPr>
          <w:rFonts w:ascii="Times New Roman" w:hAnsi="Times New Roman" w:cs="Times New Roman"/>
          <w:color w:val="000000" w:themeColor="text1"/>
          <w:lang w:val="en-US"/>
        </w:rPr>
        <w:t>indicates</w:t>
      </w:r>
      <w:proofErr w:type="gramEnd"/>
      <w:r w:rsidR="006F5E19" w:rsidRPr="00676262">
        <w:rPr>
          <w:rFonts w:ascii="Times New Roman" w:hAnsi="Times New Roman" w:cs="Times New Roman"/>
          <w:color w:val="000000" w:themeColor="text1"/>
          <w:lang w:val="en-US"/>
        </w:rPr>
        <w:t xml:space="preserve"> p ≤ 0.05 between the groups</w:t>
      </w:r>
    </w:p>
    <w:p w14:paraId="312981DC" w14:textId="77777777" w:rsidR="006F5E19" w:rsidRPr="00676262" w:rsidRDefault="006F5E19" w:rsidP="006F5E19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bookmarkEnd w:id="0"/>
    <w:bookmarkEnd w:id="1"/>
    <w:tbl>
      <w:tblPr>
        <w:tblW w:w="77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701"/>
        <w:gridCol w:w="1701"/>
        <w:gridCol w:w="992"/>
      </w:tblGrid>
      <w:tr w:rsidR="00676262" w:rsidRPr="00676262" w14:paraId="30ED225F" w14:textId="77777777" w:rsidTr="005600B7"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7A47F" w14:textId="77777777" w:rsidR="006F5E19" w:rsidRPr="00676262" w:rsidRDefault="006F5E19" w:rsidP="007441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31E723B" w14:textId="78B77B00" w:rsidR="006F5E19" w:rsidRPr="00676262" w:rsidRDefault="005C530C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MR</w:t>
            </w:r>
          </w:p>
          <w:p w14:paraId="02110FF6" w14:textId="28910C85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762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n=</w:t>
            </w:r>
            <w:r w:rsidR="005C530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2</w:t>
            </w:r>
            <w:r w:rsidRPr="006762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39E11A1" w14:textId="5C32F251" w:rsidR="006F5E19" w:rsidRPr="00676262" w:rsidRDefault="005C530C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FMR</w:t>
            </w:r>
          </w:p>
          <w:p w14:paraId="42172F59" w14:textId="76A8B3A9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762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n=</w:t>
            </w:r>
            <w:r w:rsidR="005C530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76</w:t>
            </w:r>
            <w:r w:rsidRPr="006762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803C5B" w14:textId="77777777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762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-</w:t>
            </w:r>
            <w:proofErr w:type="spellStart"/>
            <w:r w:rsidRPr="0067626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value</w:t>
            </w:r>
            <w:proofErr w:type="spellEnd"/>
          </w:p>
          <w:p w14:paraId="68982C6C" w14:textId="77777777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76262" w:rsidRPr="00676262" w14:paraId="236BF843" w14:textId="77777777" w:rsidTr="0021475E"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C6903" w14:textId="77777777" w:rsidR="006F5E19" w:rsidRPr="00676262" w:rsidRDefault="006F5E19" w:rsidP="0074412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Baseline characteristics</w:t>
            </w:r>
          </w:p>
          <w:p w14:paraId="52654B0A" w14:textId="77777777" w:rsidR="006F5E19" w:rsidRPr="00676262" w:rsidRDefault="006F5E19" w:rsidP="0074412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ge (years)</w:t>
            </w:r>
          </w:p>
          <w:p w14:paraId="12FCAC42" w14:textId="77777777" w:rsidR="006F5E19" w:rsidRPr="00676262" w:rsidRDefault="006F5E19" w:rsidP="0074412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emale, n (%)</w:t>
            </w:r>
          </w:p>
          <w:p w14:paraId="0269097E" w14:textId="77777777" w:rsidR="006F5E19" w:rsidRPr="00676262" w:rsidRDefault="006F5E19" w:rsidP="007441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EuroSCORE</w:t>
            </w:r>
            <w:proofErr w:type="spellEnd"/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II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9DCC04" w14:textId="77777777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AA8737F" w14:textId="2AEBB80D" w:rsidR="006F5E19" w:rsidRPr="00676262" w:rsidRDefault="005C530C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C53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.5 (79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5C53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85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5C53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3B63A8E7" w14:textId="7C3E55F7" w:rsidR="006F5E19" w:rsidRPr="00676262" w:rsidRDefault="005C530C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2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4.6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7953709E" w14:textId="02D45E11" w:rsidR="006F5E19" w:rsidRPr="00676262" w:rsidRDefault="005C530C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.1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3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.2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146147" w14:textId="77777777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1DDEC16" w14:textId="77777777" w:rsidR="005C530C" w:rsidRDefault="005C530C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53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.0 (72.0, 83.0)</w:t>
            </w:r>
          </w:p>
          <w:p w14:paraId="3B4D016E" w14:textId="03F33561" w:rsidR="006F5E19" w:rsidRPr="00676262" w:rsidRDefault="005C530C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4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4.7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143CB98C" w14:textId="17E10B1C" w:rsidR="006F5E19" w:rsidRPr="00676262" w:rsidRDefault="005C530C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.5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.4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.1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6E881" w14:textId="77777777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63282FE" w14:textId="5F586B04" w:rsidR="006F5E19" w:rsidRPr="00AC48E0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C48E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5C530C" w:rsidRPr="00AC48E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26*</w:t>
            </w:r>
          </w:p>
          <w:p w14:paraId="4AD813ED" w14:textId="51AC9302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5C53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72</w:t>
            </w:r>
          </w:p>
          <w:p w14:paraId="5E815A24" w14:textId="7290BC3E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5C53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02</w:t>
            </w:r>
          </w:p>
        </w:tc>
      </w:tr>
      <w:tr w:rsidR="00676262" w:rsidRPr="00676262" w14:paraId="10697870" w14:textId="77777777" w:rsidTr="00910EE3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B7789" w14:textId="02F4FE67" w:rsidR="0021475E" w:rsidRPr="00676262" w:rsidRDefault="0021475E" w:rsidP="007441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TS </w:t>
            </w:r>
            <w:r w:rsidR="00C60AF6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risk 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core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A58A07" w14:textId="20293112" w:rsidR="0021475E" w:rsidRPr="00676262" w:rsidRDefault="005C530C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</w:t>
            </w:r>
            <w:r w:rsidR="0021475E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</w:t>
            </w:r>
            <w:r w:rsidR="0021475E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</w:t>
            </w:r>
            <w:r w:rsidR="0021475E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ACFE6A" w14:textId="009F133E" w:rsidR="0021475E" w:rsidRPr="00676262" w:rsidRDefault="00BF3683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  <w:r w:rsidR="00EC21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5</w:t>
            </w:r>
            <w:r w:rsidR="0021475E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EC21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6</w:t>
            </w:r>
            <w:r w:rsidR="0021475E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="00EC21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.9</w:t>
            </w:r>
            <w:r w:rsidR="0021475E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91A7A" w14:textId="22E785AA" w:rsidR="0021475E" w:rsidRPr="00676262" w:rsidRDefault="0021475E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EC21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75</w:t>
            </w:r>
          </w:p>
        </w:tc>
      </w:tr>
      <w:tr w:rsidR="00C32EAF" w:rsidRPr="00676262" w14:paraId="0E3E34CA" w14:textId="77777777" w:rsidTr="00910EE3"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934F88" w14:textId="7E1D72A3" w:rsidR="00C32EAF" w:rsidRDefault="00C32EAF" w:rsidP="007441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railty, n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EF7D7" w14:textId="0698A77F" w:rsidR="00C32EAF" w:rsidRPr="00A06090" w:rsidRDefault="00C32EAF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6A801" w14:textId="64C7812F" w:rsidR="00C32EAF" w:rsidRPr="00A06090" w:rsidRDefault="004B289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1</w:t>
            </w:r>
            <w:r w:rsidR="00C32EA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0.8</w:t>
            </w:r>
            <w:r w:rsidR="00C32EA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781157" w14:textId="47FD3AE3" w:rsidR="00C32EAF" w:rsidRDefault="004B289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2</w:t>
            </w:r>
          </w:p>
        </w:tc>
      </w:tr>
      <w:tr w:rsidR="00910EE3" w:rsidRPr="00676262" w14:paraId="47DCCF27" w14:textId="77777777" w:rsidTr="00910EE3"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07524D" w14:textId="6D899AE0" w:rsidR="00910EE3" w:rsidRPr="00676262" w:rsidRDefault="00910EE3" w:rsidP="007441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CI </w:t>
            </w:r>
            <w:r w:rsidR="00A0609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point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D2172" w14:textId="3241F796" w:rsidR="00910EE3" w:rsidRPr="00676262" w:rsidRDefault="00A06090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060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.0 (4.0, </w:t>
            </w:r>
            <w:r w:rsidR="00EC21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</w:t>
            </w:r>
            <w:r w:rsidRPr="00A060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90B92" w14:textId="61461FC8" w:rsidR="00910EE3" w:rsidRPr="00676262" w:rsidRDefault="00A06090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0609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5.0 (4.0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  <w:r w:rsidRPr="00A0609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ADD54E" w14:textId="33E624ED" w:rsidR="00910EE3" w:rsidRPr="00676262" w:rsidRDefault="00A06090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EC21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4</w:t>
            </w:r>
          </w:p>
        </w:tc>
      </w:tr>
      <w:tr w:rsidR="00676262" w:rsidRPr="00676262" w14:paraId="0DBCFD93" w14:textId="77777777" w:rsidTr="005600B7"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1FEC60" w14:textId="77777777" w:rsidR="006F5E19" w:rsidRPr="004B2899" w:rsidRDefault="006F5E19" w:rsidP="007441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YHA functional class, n (%)</w:t>
            </w:r>
          </w:p>
          <w:p w14:paraId="63BBBDAB" w14:textId="77777777" w:rsidR="006F5E19" w:rsidRPr="004B2899" w:rsidRDefault="006F5E19" w:rsidP="0074412D">
            <w:pPr>
              <w:spacing w:line="480" w:lineRule="auto"/>
              <w:ind w:firstLine="31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I</w:t>
            </w:r>
          </w:p>
          <w:p w14:paraId="34683C10" w14:textId="77777777" w:rsidR="006F5E19" w:rsidRPr="004B2899" w:rsidRDefault="006F5E19" w:rsidP="0074412D">
            <w:pPr>
              <w:spacing w:line="480" w:lineRule="auto"/>
              <w:ind w:firstLine="31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II</w:t>
            </w:r>
          </w:p>
          <w:p w14:paraId="1DD50C1A" w14:textId="77777777" w:rsidR="006F5E19" w:rsidRPr="004B2899" w:rsidRDefault="006F5E19" w:rsidP="0074412D">
            <w:pPr>
              <w:spacing w:line="480" w:lineRule="auto"/>
              <w:ind w:firstLine="31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V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3E1691" w14:textId="77777777" w:rsidR="006F5E19" w:rsidRPr="004B2899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5F47957" w14:textId="56FB80CB" w:rsidR="006F5E19" w:rsidRPr="004B2899" w:rsidRDefault="004B289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  <w:r w:rsidR="006F5E1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2.7</w:t>
            </w:r>
            <w:r w:rsidR="006F5E1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5EDFCF14" w14:textId="04FF9B9A" w:rsidR="006F5E19" w:rsidRPr="004B2899" w:rsidRDefault="00EC2140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="004B289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  <w:r w:rsidR="006F5E1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4B289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3.6</w:t>
            </w:r>
            <w:r w:rsidR="006F5E1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4B180F40" w14:textId="7973028D" w:rsidR="006F5E19" w:rsidRPr="004B2899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 (</w:t>
            </w:r>
            <w:r w:rsidR="00EC2140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.6</w:t>
            </w: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0DF40C" w14:textId="77777777" w:rsidR="006F5E19" w:rsidRPr="004B2899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33585C7B" w14:textId="72457196" w:rsidR="006F5E19" w:rsidRPr="004B2899" w:rsidRDefault="00EC2140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</w:t>
            </w:r>
            <w:r w:rsidR="006F5E1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8.4</w:t>
            </w:r>
            <w:r w:rsidR="006F5E1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5FE0B8B8" w14:textId="69515642" w:rsidR="006F5E19" w:rsidRPr="004B2899" w:rsidRDefault="00EC2140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6</w:t>
            </w:r>
            <w:r w:rsidR="006F5E1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3.7</w:t>
            </w:r>
            <w:r w:rsidR="006F5E1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4B1B431C" w14:textId="01DA7538" w:rsidR="006F5E19" w:rsidRPr="004B2899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 (</w:t>
            </w:r>
            <w:r w:rsidR="00EC2140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.9</w:t>
            </w: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EA61F6" w14:textId="3D37694C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01</w:t>
            </w:r>
          </w:p>
        </w:tc>
      </w:tr>
      <w:tr w:rsidR="00676262" w:rsidRPr="00676262" w14:paraId="6BB95B32" w14:textId="77777777" w:rsidTr="005600B7"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58B6C3" w14:textId="77777777" w:rsidR="006F5E19" w:rsidRPr="00676262" w:rsidRDefault="006F5E19" w:rsidP="007441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morbidities, n (%)</w:t>
            </w:r>
          </w:p>
          <w:p w14:paraId="34681FD2" w14:textId="77777777" w:rsidR="006F5E19" w:rsidRPr="00676262" w:rsidRDefault="006F5E19" w:rsidP="0074412D">
            <w:pPr>
              <w:tabs>
                <w:tab w:val="left" w:pos="318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ab/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rterial hypertension</w:t>
            </w:r>
          </w:p>
          <w:p w14:paraId="199991FC" w14:textId="77777777" w:rsidR="006F5E19" w:rsidRPr="00676262" w:rsidRDefault="006F5E19" w:rsidP="0074412D">
            <w:pPr>
              <w:tabs>
                <w:tab w:val="left" w:pos="318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ab/>
              <w:t>Diabetes mellitus</w:t>
            </w:r>
          </w:p>
          <w:p w14:paraId="33822A18" w14:textId="77777777" w:rsidR="006F5E19" w:rsidRPr="00676262" w:rsidRDefault="006F5E19" w:rsidP="0074412D">
            <w:pPr>
              <w:tabs>
                <w:tab w:val="left" w:pos="318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ab/>
              <w:t>Coronary artery disease</w:t>
            </w:r>
          </w:p>
          <w:p w14:paraId="2395A161" w14:textId="77777777" w:rsidR="006F5E19" w:rsidRPr="00676262" w:rsidRDefault="006F5E19" w:rsidP="0074412D">
            <w:pPr>
              <w:tabs>
                <w:tab w:val="left" w:pos="318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ab/>
              <w:t>Previous myocardial infarction</w:t>
            </w:r>
          </w:p>
          <w:p w14:paraId="3E5CC4BB" w14:textId="77777777" w:rsidR="006F5E19" w:rsidRPr="00676262" w:rsidRDefault="006F5E19" w:rsidP="0074412D">
            <w:pPr>
              <w:tabs>
                <w:tab w:val="left" w:pos="318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ab/>
              <w:t>Previous cardiac surgery</w:t>
            </w:r>
          </w:p>
          <w:p w14:paraId="07F40025" w14:textId="4F2711B4" w:rsidR="006F5E19" w:rsidRPr="00676262" w:rsidRDefault="006F5E19" w:rsidP="0074412D">
            <w:pPr>
              <w:tabs>
                <w:tab w:val="left" w:pos="318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ab/>
              <w:t>ICD/CRT</w:t>
            </w:r>
          </w:p>
          <w:p w14:paraId="36B6467C" w14:textId="77777777" w:rsidR="006F5E19" w:rsidRPr="00676262" w:rsidRDefault="006F5E19" w:rsidP="0074412D">
            <w:pPr>
              <w:tabs>
                <w:tab w:val="left" w:pos="318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ab/>
              <w:t>Atrial fibrillation</w:t>
            </w:r>
          </w:p>
          <w:p w14:paraId="09BAE1FC" w14:textId="77777777" w:rsidR="006F5E19" w:rsidRPr="00676262" w:rsidRDefault="006F5E19" w:rsidP="0074412D">
            <w:pPr>
              <w:tabs>
                <w:tab w:val="left" w:pos="318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ab/>
              <w:t>Chronic lung disease</w:t>
            </w:r>
          </w:p>
          <w:p w14:paraId="617C3957" w14:textId="77777777" w:rsidR="006F5E19" w:rsidRPr="00676262" w:rsidRDefault="006F5E19" w:rsidP="0074412D">
            <w:pPr>
              <w:tabs>
                <w:tab w:val="left" w:pos="318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ab/>
              <w:t>Peripheral artery disease</w:t>
            </w:r>
          </w:p>
          <w:p w14:paraId="75B0B2AB" w14:textId="77777777" w:rsidR="006F5E19" w:rsidRPr="00676262" w:rsidRDefault="006F5E19" w:rsidP="0074412D">
            <w:pPr>
              <w:tabs>
                <w:tab w:val="left" w:pos="318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ab/>
              <w:t>Dialysis for end-stage renal disease</w:t>
            </w:r>
          </w:p>
          <w:p w14:paraId="16C331D3" w14:textId="77777777" w:rsidR="006F5E19" w:rsidRPr="00676262" w:rsidRDefault="006F5E19" w:rsidP="0074412D">
            <w:pPr>
              <w:tabs>
                <w:tab w:val="left" w:pos="318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ab/>
              <w:t>Prior Stroke, 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5B2E1D" w14:textId="77777777" w:rsidR="006F5E19" w:rsidRPr="004B2899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1A04ECCC" w14:textId="31DF6523" w:rsidR="006F5E19" w:rsidRPr="004B2899" w:rsidRDefault="00EC2140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9</w:t>
            </w:r>
            <w:r w:rsidR="006F5E1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6.4</w:t>
            </w:r>
            <w:r w:rsidR="006F5E1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49FD14EB" w14:textId="3CF2F932" w:rsidR="006F5E19" w:rsidRPr="004B2899" w:rsidRDefault="00EC2140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</w:t>
            </w:r>
            <w:r w:rsidR="006F5E1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.1</w:t>
            </w:r>
            <w:r w:rsidR="006F5E1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0D1847CD" w14:textId="036278BF" w:rsidR="006F5E19" w:rsidRPr="004B2899" w:rsidRDefault="00EC2140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  <w:r w:rsidR="004B289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</w:t>
            </w:r>
            <w:r w:rsidR="006F5E1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4B289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4.5</w:t>
            </w:r>
            <w:r w:rsidR="006F5E1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7787416F" w14:textId="2375AE89" w:rsidR="006F5E19" w:rsidRPr="004B2899" w:rsidRDefault="00EC2140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  <w:r w:rsidR="006F5E1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</w:t>
            </w:r>
            <w:r w:rsidR="006F5E1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</w:t>
            </w:r>
            <w:r w:rsidR="006F5E1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1AE647D9" w14:textId="66A35AE6" w:rsidR="006F5E19" w:rsidRPr="004B2899" w:rsidRDefault="00EC2140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</w:t>
            </w:r>
            <w:r w:rsidR="006F5E1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8.8</w:t>
            </w:r>
            <w:r w:rsidR="006F5E1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0F5F0183" w14:textId="375D45A3" w:rsidR="006F5E19" w:rsidRPr="004B2899" w:rsidRDefault="00BE4FA1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</w:t>
            </w:r>
            <w:r w:rsidR="006F5E1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.1</w:t>
            </w:r>
            <w:r w:rsidR="006F5E1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4AC9C279" w14:textId="30E1C92C" w:rsidR="006F5E19" w:rsidRPr="004B2899" w:rsidRDefault="00BE4FA1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7</w:t>
            </w:r>
            <w:r w:rsidR="006F5E1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7</w:t>
            </w:r>
            <w:r w:rsidR="006F5E1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</w:t>
            </w:r>
            <w:r w:rsidR="006F5E1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39368B87" w14:textId="331A8A87" w:rsidR="006F5E19" w:rsidRPr="004B2899" w:rsidRDefault="00BE4FA1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</w:t>
            </w:r>
            <w:r w:rsidR="006F5E1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3</w:t>
            </w:r>
            <w:r w:rsidR="006F5E1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</w:t>
            </w:r>
            <w:r w:rsidR="006F5E1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7C937F46" w14:textId="2DEE755A" w:rsidR="006F5E19" w:rsidRPr="004B2899" w:rsidRDefault="00BE4FA1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</w:t>
            </w:r>
            <w:r w:rsidR="006F5E1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2.7</w:t>
            </w:r>
            <w:r w:rsidR="006F5E1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41869A57" w14:textId="783F2C1A" w:rsidR="006F5E19" w:rsidRPr="004B2899" w:rsidRDefault="00BE4FA1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 w:rsidR="006F5E1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  <w:p w14:paraId="63DBC376" w14:textId="49D80951" w:rsidR="006F5E19" w:rsidRPr="004B2899" w:rsidRDefault="00BE4FA1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66721" w14:textId="77777777" w:rsidR="006F5E19" w:rsidRPr="004B2899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220F07A0" w14:textId="7850BB16" w:rsidR="006F5E19" w:rsidRPr="004B2899" w:rsidRDefault="00EC2140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2</w:t>
            </w:r>
            <w:r w:rsidR="006F5E1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1.6</w:t>
            </w:r>
            <w:r w:rsidR="006F5E1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35A4462A" w14:textId="5EBD832F" w:rsidR="006F5E19" w:rsidRPr="004B2899" w:rsidRDefault="00EC2140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2</w:t>
            </w:r>
            <w:r w:rsidR="006F5E1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9</w:t>
            </w:r>
            <w:r w:rsidR="006F5E1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7A2491B5" w14:textId="26920BF2" w:rsidR="006F5E19" w:rsidRPr="004B2899" w:rsidRDefault="00EC2140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8</w:t>
            </w:r>
            <w:r w:rsidR="006F5E1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6</w:t>
            </w:r>
            <w:r w:rsidR="006F5E1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</w:t>
            </w:r>
            <w:r w:rsidR="006F5E1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67F6CA2F" w14:textId="65CF7E8D" w:rsidR="006F5E19" w:rsidRPr="004B2899" w:rsidRDefault="00EC2140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0</w:t>
            </w:r>
            <w:r w:rsidR="006F5E1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3</w:t>
            </w:r>
            <w:r w:rsidR="006F5E1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</w:t>
            </w:r>
            <w:r w:rsidR="006F5E1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01B7499D" w14:textId="058F553E" w:rsidR="006F5E19" w:rsidRPr="004B2899" w:rsidRDefault="00EC2140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7</w:t>
            </w:r>
            <w:r w:rsidR="006F5E1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5</w:t>
            </w:r>
            <w:r w:rsidR="006F5E1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</w:t>
            </w:r>
            <w:r w:rsidR="006F5E1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6F8FCC05" w14:textId="406A15AF" w:rsidR="006F5E19" w:rsidRPr="004B2899" w:rsidRDefault="00BE4FA1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8</w:t>
            </w:r>
            <w:r w:rsidR="006F5E1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3.7</w:t>
            </w:r>
            <w:r w:rsidR="006F5E1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7A92E0AA" w14:textId="7071A919" w:rsidR="006F5E19" w:rsidRPr="004B2899" w:rsidRDefault="00BE4FA1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2</w:t>
            </w:r>
            <w:r w:rsidR="006F5E1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1</w:t>
            </w:r>
            <w:r w:rsidR="006F5E1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</w:t>
            </w:r>
            <w:r w:rsidR="006F5E1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6FC1CC78" w14:textId="47A96EF6" w:rsidR="006F5E19" w:rsidRPr="004B2899" w:rsidRDefault="00BE4FA1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6</w:t>
            </w:r>
            <w:r w:rsidR="006F5E1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1</w:t>
            </w:r>
            <w:r w:rsidR="006F5E1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  <w:r w:rsidR="006F5E1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78CE1B64" w14:textId="54BCAC94" w:rsidR="006F5E19" w:rsidRPr="004B2899" w:rsidRDefault="00BE4FA1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2</w:t>
            </w:r>
            <w:r w:rsidR="006F5E1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5.8</w:t>
            </w:r>
            <w:r w:rsidR="006F5E19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15FDB8A7" w14:textId="5E40D852" w:rsidR="006F5E19" w:rsidRPr="004B2899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 (1</w:t>
            </w:r>
            <w:r w:rsidR="00BE4FA1"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.3</w:t>
            </w: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41A192BE" w14:textId="0C08D19C" w:rsidR="006F5E19" w:rsidRPr="004B2899" w:rsidRDefault="00BE4FA1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4B28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 (7.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876613" w14:textId="77777777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5B63EC0C" w14:textId="1012F56E" w:rsidR="006F5E19" w:rsidRPr="00676262" w:rsidRDefault="00EC2140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0</w:t>
            </w:r>
          </w:p>
          <w:p w14:paraId="23638006" w14:textId="156497B1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EC21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89</w:t>
            </w:r>
          </w:p>
          <w:p w14:paraId="3B331CBA" w14:textId="4A5233C8" w:rsidR="006F5E19" w:rsidRPr="004B2899" w:rsidRDefault="004B289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B28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0.047</w:t>
            </w:r>
            <w:r w:rsidR="00352D7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*</w:t>
            </w:r>
          </w:p>
          <w:p w14:paraId="32E1EE67" w14:textId="24D16B1C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EC21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47</w:t>
            </w:r>
          </w:p>
          <w:p w14:paraId="2083AF4D" w14:textId="1996F44E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EC21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92</w:t>
            </w:r>
          </w:p>
          <w:p w14:paraId="76E8D431" w14:textId="2A30F070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BE4F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28</w:t>
            </w:r>
          </w:p>
          <w:p w14:paraId="5D2156FB" w14:textId="30DDA243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BE4F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60</w:t>
            </w:r>
          </w:p>
          <w:p w14:paraId="6312CCB3" w14:textId="4051983C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BE4F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51</w:t>
            </w:r>
          </w:p>
          <w:p w14:paraId="6343CFFC" w14:textId="5B36CD70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BE4F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24</w:t>
            </w:r>
          </w:p>
          <w:p w14:paraId="3B8ED209" w14:textId="799BADA1" w:rsidR="006F5E19" w:rsidRPr="00676262" w:rsidRDefault="00BE4FA1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  <w:p w14:paraId="711C74CA" w14:textId="49310F76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BE4F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32</w:t>
            </w:r>
          </w:p>
        </w:tc>
      </w:tr>
      <w:tr w:rsidR="006F5E19" w:rsidRPr="00676262" w14:paraId="38D18B44" w14:textId="77777777" w:rsidTr="005600B7"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EC8A12" w14:textId="77777777" w:rsidR="006F5E19" w:rsidRPr="00676262" w:rsidRDefault="006F5E19" w:rsidP="007441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Estimated GFR (ml/min)</w:t>
            </w:r>
          </w:p>
          <w:p w14:paraId="4D79A696" w14:textId="77777777" w:rsidR="006F5E19" w:rsidRPr="00676262" w:rsidRDefault="006F5E19" w:rsidP="007441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T-</w:t>
            </w:r>
            <w:proofErr w:type="spellStart"/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oBNP</w:t>
            </w:r>
            <w:proofErr w:type="spellEnd"/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*1000 </w:t>
            </w:r>
            <w:proofErr w:type="spellStart"/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g</w:t>
            </w:r>
            <w:proofErr w:type="spellEnd"/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/ml)</w:t>
            </w:r>
          </w:p>
          <w:p w14:paraId="4EF89E5C" w14:textId="77777777" w:rsidR="006F5E19" w:rsidRPr="00676262" w:rsidRDefault="006F5E19" w:rsidP="0074412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aemoglobin</w:t>
            </w:r>
            <w:proofErr w:type="spellEnd"/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g/dl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E00F68" w14:textId="4382BC27" w:rsidR="006F5E19" w:rsidRPr="00676262" w:rsidRDefault="00BE4FA1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4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8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0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58BBD668" w14:textId="7D1EA5B1" w:rsidR="006F5E19" w:rsidRPr="00676262" w:rsidRDefault="00BE4FA1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1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7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391D3484" w14:textId="10D7DF39" w:rsidR="006F5E19" w:rsidRPr="00676262" w:rsidRDefault="00BE4FA1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2.0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1.1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3.1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47289" w14:textId="7787EB3F" w:rsidR="006F5E19" w:rsidRPr="00676262" w:rsidRDefault="00BE4FA1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0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7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3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7E5ACFA7" w14:textId="363B39FA" w:rsidR="006F5E19" w:rsidRPr="00676262" w:rsidRDefault="00BE4FA1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.33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19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.78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7CDD2A5B" w14:textId="375082AF" w:rsidR="006F5E19" w:rsidRPr="00676262" w:rsidRDefault="00BE4FA1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3.0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11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, 13.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AEEC74" w14:textId="2FECCCBA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BE4F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67</w:t>
            </w:r>
          </w:p>
          <w:p w14:paraId="10B200AD" w14:textId="03856326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BE4F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82</w:t>
            </w:r>
          </w:p>
          <w:p w14:paraId="17D09ADB" w14:textId="2F39875B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BE4F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19</w:t>
            </w:r>
          </w:p>
        </w:tc>
      </w:tr>
    </w:tbl>
    <w:p w14:paraId="59D88306" w14:textId="77777777" w:rsidR="006F5E19" w:rsidRPr="00676262" w:rsidRDefault="006F5E19" w:rsidP="006F5E19">
      <w:pPr>
        <w:spacing w:before="120" w:line="480" w:lineRule="auto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3E5F0D6C" w14:textId="44C5F1FD" w:rsidR="00A70032" w:rsidRDefault="006F5E19" w:rsidP="00A70032">
      <w:pPr>
        <w:spacing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  <w:r w:rsidRPr="00F94423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lastRenderedPageBreak/>
        <w:t xml:space="preserve">MR = mitral regurgitation; </w:t>
      </w:r>
      <w:r w:rsidR="006C499A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DMR = degenerative mitral regurgitation; FMR = functional mitral regurgitation; </w:t>
      </w:r>
      <w:r w:rsidR="0021475E" w:rsidRPr="00F94423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STS = Society of Thoracic Surgeons</w:t>
      </w:r>
      <w:r w:rsidR="0021475E" w:rsidRPr="00F94423">
        <w:rPr>
          <w:rStyle w:val="apple-converted-space"/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; </w:t>
      </w:r>
      <w:r w:rsidR="004F6D1A" w:rsidRPr="00F94423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CCI = </w:t>
      </w:r>
      <w:proofErr w:type="spellStart"/>
      <w:r w:rsidR="004F6D1A" w:rsidRPr="00F94423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Charlson</w:t>
      </w:r>
      <w:proofErr w:type="spellEnd"/>
      <w:r w:rsidR="004F6D1A" w:rsidRPr="00F94423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 Comorbidity Index; </w:t>
      </w:r>
      <w:r w:rsidRPr="00F94423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NYHA = New York Heart Association; ICD = internal cardiac defibrillator; CRT = cardiac resynchronization therapy; GFR=glomerular filtration rate; NT-</w:t>
      </w:r>
      <w:proofErr w:type="spellStart"/>
      <w:r w:rsidRPr="00F94423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roBNP</w:t>
      </w:r>
      <w:proofErr w:type="spellEnd"/>
      <w:r w:rsidRPr="00F94423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 = brain natriuretic peptide</w:t>
      </w:r>
    </w:p>
    <w:p w14:paraId="1B79EC98" w14:textId="4BED1387" w:rsidR="006F0901" w:rsidRDefault="006F0901">
      <w:pP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br w:type="page"/>
      </w:r>
    </w:p>
    <w:p w14:paraId="057E41AE" w14:textId="11BE81AA" w:rsidR="006F5E19" w:rsidRPr="00676262" w:rsidRDefault="00A70032" w:rsidP="00A7003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 xml:space="preserve">Supplemental </w:t>
      </w:r>
      <w:r w:rsidR="006F5E19" w:rsidRPr="00676262">
        <w:rPr>
          <w:rFonts w:ascii="Times New Roman" w:hAnsi="Times New Roman" w:cs="Times New Roman"/>
          <w:b/>
          <w:color w:val="000000" w:themeColor="text1"/>
          <w:lang w:val="en-US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2</w:t>
      </w:r>
      <w:r w:rsidR="006F5E19" w:rsidRPr="00676262">
        <w:rPr>
          <w:rFonts w:ascii="Times New Roman" w:hAnsi="Times New Roman" w:cs="Times New Roman"/>
          <w:b/>
          <w:color w:val="000000" w:themeColor="text1"/>
          <w:lang w:val="en-US"/>
        </w:rPr>
        <w:t xml:space="preserve">: </w:t>
      </w:r>
      <w:r w:rsidR="006F5E19" w:rsidRPr="00676262">
        <w:rPr>
          <w:rFonts w:ascii="Times New Roman" w:hAnsi="Times New Roman" w:cs="Times New Roman"/>
          <w:color w:val="000000" w:themeColor="text1"/>
          <w:lang w:val="en-US"/>
        </w:rPr>
        <w:t xml:space="preserve">Baseline echocardiographic and hemodynamic parameters of MR patients grouped according to </w:t>
      </w:r>
      <w:r w:rsidR="006C499A">
        <w:rPr>
          <w:rFonts w:ascii="Times New Roman" w:hAnsi="Times New Roman" w:cs="Times New Roman"/>
          <w:lang w:val="en-US"/>
        </w:rPr>
        <w:t xml:space="preserve">degenerative or functional </w:t>
      </w:r>
      <w:r w:rsidR="00F94423">
        <w:rPr>
          <w:rFonts w:ascii="Times New Roman" w:hAnsi="Times New Roman" w:cs="Times New Roman"/>
          <w:color w:val="000000" w:themeColor="text1"/>
          <w:lang w:val="en-US"/>
        </w:rPr>
        <w:t>etiology</w:t>
      </w:r>
      <w:r w:rsidR="006F5E19" w:rsidRPr="00676262">
        <w:rPr>
          <w:rFonts w:ascii="Times New Roman" w:hAnsi="Times New Roman" w:cs="Times New Roman"/>
          <w:color w:val="000000" w:themeColor="text1"/>
          <w:lang w:val="en-US"/>
        </w:rPr>
        <w:t xml:space="preserve">. Values are n (%) or median (interquartile range). * </w:t>
      </w:r>
      <w:proofErr w:type="gramStart"/>
      <w:r w:rsidR="006F5E19" w:rsidRPr="00676262">
        <w:rPr>
          <w:rFonts w:ascii="Times New Roman" w:hAnsi="Times New Roman" w:cs="Times New Roman"/>
          <w:color w:val="000000" w:themeColor="text1"/>
          <w:lang w:val="en-US"/>
        </w:rPr>
        <w:t>indicates</w:t>
      </w:r>
      <w:proofErr w:type="gramEnd"/>
      <w:r w:rsidR="006F5E19" w:rsidRPr="00676262">
        <w:rPr>
          <w:rFonts w:ascii="Times New Roman" w:hAnsi="Times New Roman" w:cs="Times New Roman"/>
          <w:color w:val="000000" w:themeColor="text1"/>
          <w:lang w:val="en-US"/>
        </w:rPr>
        <w:t xml:space="preserve"> p ≤ 0.05 between the groups</w:t>
      </w:r>
    </w:p>
    <w:p w14:paraId="57AA5513" w14:textId="77777777" w:rsidR="006F5E19" w:rsidRPr="00676262" w:rsidRDefault="006F5E19" w:rsidP="006F5E19">
      <w:pPr>
        <w:spacing w:before="120" w:line="480" w:lineRule="auto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</w:p>
    <w:tbl>
      <w:tblPr>
        <w:tblW w:w="8681" w:type="dxa"/>
        <w:tblLook w:val="04A0" w:firstRow="1" w:lastRow="0" w:firstColumn="1" w:lastColumn="0" w:noHBand="0" w:noVBand="1"/>
      </w:tblPr>
      <w:tblGrid>
        <w:gridCol w:w="3369"/>
        <w:gridCol w:w="2018"/>
        <w:gridCol w:w="2018"/>
        <w:gridCol w:w="1276"/>
      </w:tblGrid>
      <w:tr w:rsidR="00676262" w:rsidRPr="00676262" w14:paraId="405F072E" w14:textId="77777777" w:rsidTr="005600B7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EA1D4" w14:textId="77777777" w:rsidR="006F5E19" w:rsidRPr="00676262" w:rsidRDefault="006F5E19" w:rsidP="007441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</w:tcPr>
          <w:p w14:paraId="46E31962" w14:textId="69E8CF4F" w:rsidR="006F5E19" w:rsidRPr="00F94423" w:rsidRDefault="00F94423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944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MR</w:t>
            </w:r>
          </w:p>
          <w:p w14:paraId="11519680" w14:textId="5E648ABC" w:rsidR="006F5E19" w:rsidRPr="00F94423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944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n=</w:t>
            </w:r>
            <w:r w:rsidR="00F94423" w:rsidRPr="00F944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2</w:t>
            </w:r>
            <w:r w:rsidRPr="00F944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</w:tcPr>
          <w:p w14:paraId="0207746F" w14:textId="24C1B473" w:rsidR="006F5E19" w:rsidRPr="00F94423" w:rsidRDefault="00F94423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944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FMR</w:t>
            </w:r>
          </w:p>
          <w:p w14:paraId="730A882F" w14:textId="7EE82E1B" w:rsidR="006F5E19" w:rsidRPr="00F94423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944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n=</w:t>
            </w:r>
            <w:r w:rsidR="00F94423" w:rsidRPr="00F944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76</w:t>
            </w:r>
            <w:r w:rsidRPr="00F944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176650" w14:textId="77777777" w:rsidR="006F5E19" w:rsidRPr="00F94423" w:rsidRDefault="006F5E19" w:rsidP="0074412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944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-</w:t>
            </w:r>
            <w:proofErr w:type="spellStart"/>
            <w:r w:rsidRPr="00F944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value</w:t>
            </w:r>
            <w:proofErr w:type="spellEnd"/>
          </w:p>
          <w:p w14:paraId="413243C7" w14:textId="77777777" w:rsidR="006F5E19" w:rsidRPr="00F94423" w:rsidRDefault="006F5E19" w:rsidP="0074412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676262" w:rsidRPr="00676262" w14:paraId="4CD99C28" w14:textId="77777777" w:rsidTr="005600B7">
        <w:tc>
          <w:tcPr>
            <w:tcW w:w="3369" w:type="dxa"/>
            <w:shd w:val="clear" w:color="auto" w:fill="auto"/>
            <w:noWrap/>
          </w:tcPr>
          <w:p w14:paraId="2D52E60A" w14:textId="77777777" w:rsidR="006F5E19" w:rsidRPr="00676262" w:rsidRDefault="006F5E19" w:rsidP="007441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R severity, n (%)</w:t>
            </w:r>
          </w:p>
          <w:p w14:paraId="604FC680" w14:textId="2E471705" w:rsidR="006F5E19" w:rsidRPr="00676262" w:rsidRDefault="006F5E19" w:rsidP="0074412D">
            <w:pPr>
              <w:spacing w:line="480" w:lineRule="auto"/>
              <w:ind w:firstLine="31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Moderate </w:t>
            </w:r>
            <w:r w:rsidR="00001F8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at rest)</w:t>
            </w:r>
          </w:p>
          <w:p w14:paraId="6F7F1788" w14:textId="77777777" w:rsidR="006F5E19" w:rsidRPr="00676262" w:rsidRDefault="006F5E19" w:rsidP="0074412D">
            <w:pPr>
              <w:spacing w:line="480" w:lineRule="auto"/>
              <w:ind w:firstLine="31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vere</w:t>
            </w:r>
          </w:p>
        </w:tc>
        <w:tc>
          <w:tcPr>
            <w:tcW w:w="2018" w:type="dxa"/>
          </w:tcPr>
          <w:p w14:paraId="79B69FFC" w14:textId="77777777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E246FD2" w14:textId="386009E4" w:rsidR="006F5E19" w:rsidRPr="00676262" w:rsidRDefault="00F94423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5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06E2AD13" w14:textId="3E982000" w:rsidR="006F5E19" w:rsidRPr="00676262" w:rsidRDefault="00F94423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1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5.5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018" w:type="dxa"/>
          </w:tcPr>
          <w:p w14:paraId="41166707" w14:textId="77777777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137B4911" w14:textId="3F7515F1" w:rsidR="006F5E19" w:rsidRPr="00676262" w:rsidRDefault="00F94423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.7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7BAEDCA0" w14:textId="0A4AB578" w:rsidR="006F5E19" w:rsidRPr="00676262" w:rsidRDefault="00F94423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4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7.3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</w:tcPr>
          <w:p w14:paraId="7E52E2F4" w14:textId="40B21CE4" w:rsidR="006F5E19" w:rsidRPr="00676262" w:rsidRDefault="006F5E19" w:rsidP="007441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F944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38</w:t>
            </w:r>
          </w:p>
        </w:tc>
      </w:tr>
      <w:tr w:rsidR="00676262" w:rsidRPr="00676262" w14:paraId="47A6FCCF" w14:textId="77777777" w:rsidTr="005600B7">
        <w:tc>
          <w:tcPr>
            <w:tcW w:w="3369" w:type="dxa"/>
            <w:shd w:val="clear" w:color="auto" w:fill="auto"/>
            <w:noWrap/>
            <w:hideMark/>
          </w:tcPr>
          <w:p w14:paraId="53488B90" w14:textId="77777777" w:rsidR="006F5E19" w:rsidRPr="00676262" w:rsidRDefault="006F5E19" w:rsidP="007441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Left ventricle </w:t>
            </w:r>
          </w:p>
          <w:p w14:paraId="211EF5C5" w14:textId="77777777" w:rsidR="006F5E19" w:rsidRPr="00676262" w:rsidRDefault="006F5E19" w:rsidP="0074412D">
            <w:pPr>
              <w:spacing w:line="480" w:lineRule="auto"/>
              <w:ind w:left="318" w:firstLine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edian LVEF (%)</w:t>
            </w:r>
          </w:p>
          <w:p w14:paraId="3BC753F8" w14:textId="77777777" w:rsidR="006F5E19" w:rsidRPr="00676262" w:rsidRDefault="006F5E19" w:rsidP="0074412D">
            <w:pPr>
              <w:spacing w:line="480" w:lineRule="auto"/>
              <w:ind w:left="318" w:firstLine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ab/>
              <w:t>LVEF &lt;40%, n (%)</w:t>
            </w:r>
          </w:p>
          <w:p w14:paraId="68ED1CEB" w14:textId="77777777" w:rsidR="006F5E19" w:rsidRPr="00676262" w:rsidRDefault="006F5E19" w:rsidP="0074412D">
            <w:pPr>
              <w:spacing w:line="480" w:lineRule="auto"/>
              <w:ind w:left="318" w:firstLine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ab/>
              <w:t>LVEF 40-50%, n (%)</w:t>
            </w:r>
          </w:p>
          <w:p w14:paraId="6B7B5CAD" w14:textId="77777777" w:rsidR="006F5E19" w:rsidRPr="00676262" w:rsidRDefault="006F5E19" w:rsidP="0074412D">
            <w:pPr>
              <w:spacing w:line="480" w:lineRule="auto"/>
              <w:ind w:left="318" w:firstLine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ab/>
              <w:t>LVEF &gt; 50%, n (%)</w:t>
            </w:r>
          </w:p>
          <w:p w14:paraId="769F5BF8" w14:textId="77777777" w:rsidR="006F5E19" w:rsidRPr="00676262" w:rsidRDefault="006F5E19" w:rsidP="0074412D">
            <w:pPr>
              <w:spacing w:line="480" w:lineRule="auto"/>
              <w:ind w:left="318" w:firstLine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VEDD (mm)</w:t>
            </w:r>
          </w:p>
          <w:p w14:paraId="5A983480" w14:textId="77777777" w:rsidR="006F5E19" w:rsidRPr="00676262" w:rsidRDefault="006F5E19" w:rsidP="0074412D">
            <w:pPr>
              <w:spacing w:line="480" w:lineRule="auto"/>
              <w:ind w:left="318" w:firstLine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eft atrium area (cm2)</w:t>
            </w:r>
          </w:p>
          <w:p w14:paraId="1C22F2A3" w14:textId="77777777" w:rsidR="006F5E19" w:rsidRPr="00676262" w:rsidRDefault="006F5E19" w:rsidP="0074412D">
            <w:pPr>
              <w:spacing w:line="480" w:lineRule="auto"/>
              <w:ind w:left="318" w:firstLine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ransmitral</w:t>
            </w:r>
            <w:proofErr w:type="spellEnd"/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gradient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mmHg)</w:t>
            </w:r>
          </w:p>
          <w:p w14:paraId="03C30C6B" w14:textId="77777777" w:rsidR="006F5E19" w:rsidRPr="00676262" w:rsidRDefault="006F5E19" w:rsidP="0074412D">
            <w:pPr>
              <w:spacing w:line="480" w:lineRule="auto"/>
              <w:ind w:left="318" w:firstLine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Vena </w:t>
            </w:r>
            <w:proofErr w:type="spellStart"/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tracta</w:t>
            </w:r>
            <w:proofErr w:type="spellEnd"/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mm)</w:t>
            </w:r>
          </w:p>
          <w:p w14:paraId="6CC016FF" w14:textId="77777777" w:rsidR="006F5E19" w:rsidRPr="00676262" w:rsidRDefault="006F5E19" w:rsidP="0074412D">
            <w:pPr>
              <w:spacing w:line="480" w:lineRule="auto"/>
              <w:ind w:left="318" w:firstLine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EROA (cm²)</w:t>
            </w:r>
          </w:p>
          <w:p w14:paraId="203F2256" w14:textId="77777777" w:rsidR="006F5E19" w:rsidRPr="00676262" w:rsidRDefault="006F5E19" w:rsidP="0074412D">
            <w:pPr>
              <w:spacing w:line="480" w:lineRule="auto"/>
              <w:ind w:left="318" w:firstLine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Regurgitation vol</w:t>
            </w:r>
            <w:proofErr w:type="spellStart"/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ume</w:t>
            </w:r>
            <w:proofErr w:type="spellEnd"/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ml)</w:t>
            </w:r>
          </w:p>
        </w:tc>
        <w:tc>
          <w:tcPr>
            <w:tcW w:w="2018" w:type="dxa"/>
          </w:tcPr>
          <w:p w14:paraId="3114EDB9" w14:textId="77777777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AF099B1" w14:textId="01EEDE2B" w:rsidR="006F5E19" w:rsidRPr="00676262" w:rsidRDefault="00F94423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4B44D9B7" w14:textId="7387D052" w:rsidR="006F5E19" w:rsidRPr="00676262" w:rsidRDefault="00F94423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2B612716" w14:textId="3816BBD4" w:rsidR="006F5E19" w:rsidRPr="00676262" w:rsidRDefault="00F94423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2D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6F5E19" w:rsidRPr="00352D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352D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2</w:t>
            </w:r>
            <w:r w:rsidR="006F5E19" w:rsidRPr="00352D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49253628" w14:textId="578B05B0" w:rsidR="006F5E19" w:rsidRPr="00676262" w:rsidRDefault="00F94423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.2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339B7B18" w14:textId="4FB33B6C" w:rsidR="006F5E19" w:rsidRPr="00676262" w:rsidRDefault="00F94423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6ECE0409" w14:textId="51243008" w:rsidR="006F5E19" w:rsidRPr="00676262" w:rsidRDefault="00F94423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707DAF93" w14:textId="76AEDC2C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</w:t>
            </w:r>
            <w:r w:rsidR="00F944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3)</w:t>
            </w:r>
          </w:p>
          <w:p w14:paraId="20C5803B" w14:textId="403A2198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</w:t>
            </w:r>
            <w:r w:rsidR="00F944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8)</w:t>
            </w:r>
          </w:p>
          <w:p w14:paraId="53D52B94" w14:textId="56EF85D5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F944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</w:t>
            </w:r>
            <w:r w:rsidR="00F944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0.</w:t>
            </w:r>
            <w:r w:rsidR="00F944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33F5A5EE" w14:textId="238A1641" w:rsidR="006F5E19" w:rsidRPr="00676262" w:rsidRDefault="00F94423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3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18" w:type="dxa"/>
          </w:tcPr>
          <w:p w14:paraId="71EB7B24" w14:textId="77777777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71E0128E" w14:textId="5B6FB185" w:rsidR="006F5E19" w:rsidRPr="00676262" w:rsidRDefault="00F94423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5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(30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3C34C2CE" w14:textId="1805AE82" w:rsidR="006F5E19" w:rsidRPr="00676262" w:rsidRDefault="00F94423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</w:t>
            </w:r>
            <w:r w:rsidR="00352D7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352D7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0.0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4F221DFF" w14:textId="1A385B3B" w:rsidR="006F5E19" w:rsidRPr="00676262" w:rsidRDefault="00352D78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6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F944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1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6AE58C36" w14:textId="4ED8C0D6" w:rsidR="006F5E19" w:rsidRPr="00676262" w:rsidRDefault="00F94423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2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</w:t>
            </w:r>
            <w:r w:rsidR="00352D7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.9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0340E5E3" w14:textId="47ABAFBE" w:rsidR="006F5E19" w:rsidRPr="00676262" w:rsidRDefault="00F94423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7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52, 65)</w:t>
            </w:r>
          </w:p>
          <w:p w14:paraId="6BBFE917" w14:textId="379D834D" w:rsidR="006F5E19" w:rsidRPr="00676262" w:rsidRDefault="00F94423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32)</w:t>
            </w:r>
          </w:p>
          <w:p w14:paraId="3C5DF6F8" w14:textId="77777777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1, 3)</w:t>
            </w:r>
          </w:p>
          <w:p w14:paraId="7BD849F4" w14:textId="1EF901D2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</w:t>
            </w:r>
            <w:r w:rsidR="00F944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8)</w:t>
            </w:r>
          </w:p>
          <w:p w14:paraId="339A08E2" w14:textId="5E2F0E02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F944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</w:t>
            </w:r>
            <w:r w:rsidR="00F944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0.</w:t>
            </w:r>
            <w:r w:rsidR="00F944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375387AA" w14:textId="6FAA6147" w:rsidR="006F5E19" w:rsidRPr="00676262" w:rsidRDefault="00F94423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A885C20" w14:textId="77777777" w:rsidR="006F5E19" w:rsidRPr="00676262" w:rsidRDefault="006F5E19" w:rsidP="007441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C430985" w14:textId="5EDEB7DE" w:rsidR="006F5E19" w:rsidRPr="00352D78" w:rsidRDefault="00F94423" w:rsidP="0074412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52D7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&lt; </w:t>
            </w:r>
            <w:r w:rsidR="006F5E19" w:rsidRPr="00352D7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Pr="00352D7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01</w:t>
            </w:r>
            <w:r w:rsidR="00352D7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  <w:p w14:paraId="32D1219D" w14:textId="77777777" w:rsidR="006F5E19" w:rsidRPr="00676262" w:rsidRDefault="006F5E19" w:rsidP="007441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C0345E6" w14:textId="77777777" w:rsidR="006F5E19" w:rsidRPr="00676262" w:rsidRDefault="006F5E19" w:rsidP="007441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49D556E" w14:textId="77777777" w:rsidR="006F5E19" w:rsidRPr="00676262" w:rsidRDefault="006F5E19" w:rsidP="007441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2E344BC" w14:textId="7C5013D4" w:rsidR="006F5E19" w:rsidRPr="00352D78" w:rsidRDefault="006F5E19" w:rsidP="0074412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52D7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F94423" w:rsidRPr="00352D7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19*</w:t>
            </w:r>
          </w:p>
          <w:p w14:paraId="43D0D017" w14:textId="67F1CF02" w:rsidR="006F5E19" w:rsidRPr="00676262" w:rsidRDefault="006F5E19" w:rsidP="007441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F944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2</w:t>
            </w:r>
          </w:p>
          <w:p w14:paraId="3CCBDC7F" w14:textId="00773A65" w:rsidR="006F5E19" w:rsidRPr="00676262" w:rsidRDefault="006F5E19" w:rsidP="007441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F944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8</w:t>
            </w:r>
          </w:p>
          <w:p w14:paraId="73D6BB51" w14:textId="03B07AA4" w:rsidR="006F5E19" w:rsidRPr="00676262" w:rsidRDefault="006F5E19" w:rsidP="007441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F944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6</w:t>
            </w:r>
          </w:p>
          <w:p w14:paraId="0FDD01B3" w14:textId="66CBFAA2" w:rsidR="006F5E19" w:rsidRPr="00676262" w:rsidRDefault="006F5E19" w:rsidP="007441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F944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0</w:t>
            </w:r>
          </w:p>
          <w:p w14:paraId="2C96D977" w14:textId="2F1011FA" w:rsidR="006F5E19" w:rsidRPr="00352D78" w:rsidRDefault="006F5E19" w:rsidP="0074412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52D7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F94423" w:rsidRPr="00352D7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10*</w:t>
            </w:r>
          </w:p>
          <w:p w14:paraId="32216EDE" w14:textId="77777777" w:rsidR="006F5E19" w:rsidRPr="00676262" w:rsidRDefault="006F5E19" w:rsidP="007441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76262" w:rsidRPr="00676262" w14:paraId="6708CB1B" w14:textId="77777777" w:rsidTr="005600B7">
        <w:tc>
          <w:tcPr>
            <w:tcW w:w="3369" w:type="dxa"/>
            <w:shd w:val="clear" w:color="auto" w:fill="auto"/>
            <w:noWrap/>
          </w:tcPr>
          <w:p w14:paraId="6C3D79F2" w14:textId="77777777" w:rsidR="006F5E19" w:rsidRPr="00676262" w:rsidRDefault="006F5E19" w:rsidP="007441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ight Ventricle</w:t>
            </w:r>
          </w:p>
          <w:p w14:paraId="71464A0A" w14:textId="77777777" w:rsidR="006F5E19" w:rsidRPr="00676262" w:rsidRDefault="006F5E19" w:rsidP="0074412D">
            <w:pPr>
              <w:spacing w:line="480" w:lineRule="auto"/>
              <w:ind w:left="31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APSE (mm)</w:t>
            </w:r>
          </w:p>
        </w:tc>
        <w:tc>
          <w:tcPr>
            <w:tcW w:w="2018" w:type="dxa"/>
          </w:tcPr>
          <w:p w14:paraId="30935B05" w14:textId="77777777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269B7D9" w14:textId="0D54B9BD" w:rsidR="006F5E19" w:rsidRPr="00676262" w:rsidRDefault="00F94423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18" w:type="dxa"/>
          </w:tcPr>
          <w:p w14:paraId="6CBED253" w14:textId="77777777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AC0E7A3" w14:textId="546B0F6C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 (</w:t>
            </w:r>
            <w:r w:rsidR="00F944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="00F944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</w:tcPr>
          <w:p w14:paraId="53A8A5D4" w14:textId="7F4881AC" w:rsidR="006F5E19" w:rsidRPr="00676262" w:rsidRDefault="006F5E19" w:rsidP="007441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7EE964D" w14:textId="3A0B3AF9" w:rsidR="006F5E19" w:rsidRPr="00352D78" w:rsidRDefault="006F5E19" w:rsidP="0074412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52D7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F94423" w:rsidRPr="00352D7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14*</w:t>
            </w:r>
          </w:p>
        </w:tc>
      </w:tr>
      <w:tr w:rsidR="006F5E19" w:rsidRPr="00676262" w14:paraId="217CE4DA" w14:textId="77777777" w:rsidTr="005600B7">
        <w:tc>
          <w:tcPr>
            <w:tcW w:w="3369" w:type="dxa"/>
            <w:shd w:val="clear" w:color="auto" w:fill="auto"/>
            <w:noWrap/>
          </w:tcPr>
          <w:p w14:paraId="5764C16B" w14:textId="77777777" w:rsidR="006F5E19" w:rsidRPr="00676262" w:rsidRDefault="006F5E19" w:rsidP="007441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emodynamic parameters</w:t>
            </w:r>
          </w:p>
          <w:p w14:paraId="4F5D1451" w14:textId="77777777" w:rsidR="006F5E19" w:rsidRPr="00676262" w:rsidRDefault="006F5E19" w:rsidP="0074412D">
            <w:pPr>
              <w:spacing w:line="480" w:lineRule="auto"/>
              <w:ind w:firstLine="31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ardiac Index</w:t>
            </w:r>
          </w:p>
          <w:p w14:paraId="40E1373A" w14:textId="77777777" w:rsidR="006F5E19" w:rsidRPr="00676262" w:rsidRDefault="006F5E19" w:rsidP="0074412D">
            <w:pPr>
              <w:spacing w:line="480" w:lineRule="auto"/>
              <w:ind w:firstLine="31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PAP</w:t>
            </w:r>
            <w:proofErr w:type="spellEnd"/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mmHg)</w:t>
            </w:r>
          </w:p>
        </w:tc>
        <w:tc>
          <w:tcPr>
            <w:tcW w:w="2018" w:type="dxa"/>
          </w:tcPr>
          <w:p w14:paraId="1B1070B5" w14:textId="77777777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0C091EA" w14:textId="6DC75544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</w:t>
            </w:r>
            <w:r w:rsidR="00F944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.8, 2.</w:t>
            </w:r>
            <w:r w:rsidR="00F944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56AAA6C2" w14:textId="70838024" w:rsidR="006F5E19" w:rsidRPr="00676262" w:rsidRDefault="00F94423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18" w:type="dxa"/>
          </w:tcPr>
          <w:p w14:paraId="6BCC37C4" w14:textId="77777777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14844B7F" w14:textId="479D77F4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.</w:t>
            </w:r>
            <w:r w:rsidR="00F944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1.8, 2.</w:t>
            </w:r>
            <w:r w:rsidR="00F944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32511331" w14:textId="52BF9FC5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9 (</w:t>
            </w:r>
            <w:r w:rsidR="00F944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5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, 57)</w:t>
            </w:r>
          </w:p>
        </w:tc>
        <w:tc>
          <w:tcPr>
            <w:tcW w:w="1276" w:type="dxa"/>
            <w:shd w:val="clear" w:color="auto" w:fill="auto"/>
            <w:noWrap/>
          </w:tcPr>
          <w:p w14:paraId="6B5A0049" w14:textId="77777777" w:rsidR="006F5E19" w:rsidRPr="00676262" w:rsidRDefault="006F5E19" w:rsidP="007441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6C9E747" w14:textId="0F0B354F" w:rsidR="006F5E19" w:rsidRPr="00676262" w:rsidRDefault="006F5E19" w:rsidP="007441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F944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0</w:t>
            </w:r>
          </w:p>
          <w:p w14:paraId="3ABA8B40" w14:textId="3C4EECB1" w:rsidR="006F5E19" w:rsidRPr="00676262" w:rsidRDefault="006F5E19" w:rsidP="007441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F944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7</w:t>
            </w:r>
          </w:p>
        </w:tc>
      </w:tr>
    </w:tbl>
    <w:p w14:paraId="4F64476D" w14:textId="77777777" w:rsidR="006F5E19" w:rsidRPr="00F94423" w:rsidRDefault="006F5E19" w:rsidP="006F5E19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</w:pPr>
    </w:p>
    <w:p w14:paraId="6697A5D3" w14:textId="3C857AF0" w:rsidR="00F94423" w:rsidRPr="00F94423" w:rsidRDefault="006C499A" w:rsidP="00F94423">
      <w:pPr>
        <w:spacing w:line="360" w:lineRule="auto"/>
        <w:jc w:val="both"/>
        <w:rPr>
          <w:rStyle w:val="Hervorhebung"/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F94423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MR = Mitral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regurgitation;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DMR = degenerative mitral regurgitation; FMR = functional mitral regurgitation;</w:t>
      </w:r>
      <w:r w:rsidR="006F5E19" w:rsidRPr="00F94423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 LVEF = Left ventricular ejection fraction; LVEDD = Left ventricular end-diastolic diameter; RVEDD = right ventricular end-diastolic diameter; EROA = </w:t>
      </w:r>
      <w:r w:rsidR="006F5E19" w:rsidRPr="00F94423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val="en-US"/>
        </w:rPr>
        <w:t xml:space="preserve">Effective regurgitation orifice area; </w:t>
      </w:r>
      <w:r w:rsidR="006F5E19" w:rsidRPr="00F94423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TAPSE = </w:t>
      </w:r>
      <w:r w:rsidR="006F5E19" w:rsidRPr="00F94423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val="en-US"/>
        </w:rPr>
        <w:t xml:space="preserve">Tricuspid annular plane systolic excursion; </w:t>
      </w:r>
      <w:proofErr w:type="spellStart"/>
      <w:r w:rsidR="006F5E19" w:rsidRPr="00F94423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val="en-US"/>
        </w:rPr>
        <w:t>sPAP</w:t>
      </w:r>
      <w:proofErr w:type="spellEnd"/>
      <w:r w:rsidR="006F5E19" w:rsidRPr="00F94423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val="en-US"/>
        </w:rPr>
        <w:t xml:space="preserve"> = </w:t>
      </w:r>
      <w:r w:rsidR="006F5E19" w:rsidRPr="00F94423">
        <w:rPr>
          <w:rStyle w:val="Hervorhebung"/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ystolic pulmonary artery pressur</w:t>
      </w:r>
      <w:r w:rsidR="00F94423" w:rsidRPr="00F94423">
        <w:rPr>
          <w:rStyle w:val="Hervorhebung"/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</w:t>
      </w:r>
    </w:p>
    <w:p w14:paraId="0F50A759" w14:textId="77777777" w:rsidR="00F94423" w:rsidRPr="00F94423" w:rsidRDefault="00F94423" w:rsidP="00F94423">
      <w:pPr>
        <w:spacing w:line="360" w:lineRule="auto"/>
        <w:rPr>
          <w:rStyle w:val="Hervorhebung"/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F94423">
        <w:rPr>
          <w:rStyle w:val="Hervorhebung"/>
          <w:rFonts w:ascii="Times New Roman" w:hAnsi="Times New Roman" w:cs="Times New Roman"/>
          <w:color w:val="000000" w:themeColor="text1"/>
          <w:sz w:val="20"/>
          <w:szCs w:val="20"/>
          <w:lang w:val="en-US"/>
        </w:rPr>
        <w:br w:type="page"/>
      </w:r>
    </w:p>
    <w:p w14:paraId="35206898" w14:textId="54811FE3" w:rsidR="006F5E19" w:rsidRPr="00F94423" w:rsidRDefault="00A91EA0" w:rsidP="00F94423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Supplemental Table 3</w:t>
      </w:r>
      <w:r w:rsidR="006F5E19" w:rsidRPr="00676262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="006F5E19" w:rsidRPr="00676262">
        <w:rPr>
          <w:rFonts w:ascii="Times New Roman" w:hAnsi="Times New Roman" w:cs="Times New Roman"/>
          <w:color w:val="000000" w:themeColor="text1"/>
          <w:lang w:val="en-US"/>
        </w:rPr>
        <w:t>Procedural outcome</w:t>
      </w:r>
      <w:r w:rsidR="00F94423">
        <w:rPr>
          <w:rFonts w:ascii="Times New Roman" w:hAnsi="Times New Roman" w:cs="Times New Roman"/>
          <w:color w:val="000000" w:themeColor="text1"/>
          <w:lang w:val="en-US"/>
        </w:rPr>
        <w:t xml:space="preserve"> grouped according to </w:t>
      </w:r>
      <w:r w:rsidR="006C499A">
        <w:rPr>
          <w:rFonts w:ascii="Times New Roman" w:hAnsi="Times New Roman" w:cs="Times New Roman"/>
          <w:lang w:val="en-US"/>
        </w:rPr>
        <w:t xml:space="preserve">degenerative or functional </w:t>
      </w:r>
      <w:r w:rsidR="00F94423">
        <w:rPr>
          <w:rFonts w:ascii="Times New Roman" w:hAnsi="Times New Roman" w:cs="Times New Roman"/>
          <w:color w:val="000000" w:themeColor="text1"/>
          <w:lang w:val="en-US"/>
        </w:rPr>
        <w:t>MR etiology</w:t>
      </w:r>
      <w:r w:rsidR="006F5E19" w:rsidRPr="00676262">
        <w:rPr>
          <w:rFonts w:ascii="Times New Roman" w:hAnsi="Times New Roman" w:cs="Times New Roman"/>
          <w:color w:val="000000" w:themeColor="text1"/>
          <w:lang w:val="en-US"/>
        </w:rPr>
        <w:t xml:space="preserve">. Values are n (%) or median (interquartile range). * </w:t>
      </w:r>
      <w:proofErr w:type="gramStart"/>
      <w:r w:rsidR="006F5E19" w:rsidRPr="00676262">
        <w:rPr>
          <w:rFonts w:ascii="Times New Roman" w:hAnsi="Times New Roman" w:cs="Times New Roman"/>
          <w:color w:val="000000" w:themeColor="text1"/>
          <w:lang w:val="en-US"/>
        </w:rPr>
        <w:t>indicates</w:t>
      </w:r>
      <w:proofErr w:type="gramEnd"/>
      <w:r w:rsidR="006F5E19" w:rsidRPr="00676262">
        <w:rPr>
          <w:rFonts w:ascii="Times New Roman" w:hAnsi="Times New Roman" w:cs="Times New Roman"/>
          <w:color w:val="000000" w:themeColor="text1"/>
          <w:lang w:val="en-US"/>
        </w:rPr>
        <w:t xml:space="preserve"> p ≤ 0.05 between the groups.</w:t>
      </w:r>
    </w:p>
    <w:p w14:paraId="3759725A" w14:textId="77777777" w:rsidR="006F5E19" w:rsidRPr="00676262" w:rsidRDefault="006F5E19" w:rsidP="006F5E19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tbl>
      <w:tblPr>
        <w:tblStyle w:val="Tabellenraster"/>
        <w:tblpPr w:leftFromText="141" w:rightFromText="141" w:vertAnchor="text" w:horzAnchor="page" w:tblpX="1450" w:tblpY="67"/>
        <w:tblW w:w="942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334"/>
        <w:gridCol w:w="2195"/>
        <w:gridCol w:w="2195"/>
        <w:gridCol w:w="1701"/>
      </w:tblGrid>
      <w:tr w:rsidR="00676262" w:rsidRPr="00676262" w14:paraId="4C6A069F" w14:textId="77777777" w:rsidTr="005600B7">
        <w:trPr>
          <w:trHeight w:val="268"/>
        </w:trPr>
        <w:tc>
          <w:tcPr>
            <w:tcW w:w="33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D84A615" w14:textId="77777777" w:rsidR="006F5E19" w:rsidRPr="00676262" w:rsidRDefault="006F5E19" w:rsidP="0074412D">
            <w:pPr>
              <w:tabs>
                <w:tab w:val="left" w:pos="1372"/>
              </w:tabs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19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4E46717" w14:textId="46659590" w:rsidR="006F5E19" w:rsidRPr="00676262" w:rsidRDefault="00F94423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FMR</w:t>
            </w:r>
          </w:p>
          <w:p w14:paraId="2953DA1D" w14:textId="5566E273" w:rsidR="006F5E19" w:rsidRPr="00F94423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944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n=</w:t>
            </w:r>
            <w:r w:rsidR="00F944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2</w:t>
            </w:r>
            <w:r w:rsidRPr="00F944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9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6F0C4AC" w14:textId="77777777" w:rsidR="006F5E19" w:rsidRDefault="00F94423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MR</w:t>
            </w:r>
          </w:p>
          <w:p w14:paraId="7B4A0E2D" w14:textId="18B7E173" w:rsidR="00F94423" w:rsidRPr="00676262" w:rsidRDefault="00F94423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=7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30EDE10" w14:textId="77777777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  <w:lang w:val="en-GB"/>
              </w:rPr>
              <w:t>p-</w:t>
            </w:r>
            <w:r w:rsidRPr="006762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value</w:t>
            </w:r>
          </w:p>
        </w:tc>
      </w:tr>
      <w:tr w:rsidR="00676262" w:rsidRPr="00676262" w14:paraId="4E513372" w14:textId="77777777" w:rsidTr="005600B7">
        <w:trPr>
          <w:trHeight w:val="113"/>
        </w:trPr>
        <w:tc>
          <w:tcPr>
            <w:tcW w:w="3334" w:type="dxa"/>
            <w:tcBorders>
              <w:bottom w:val="nil"/>
            </w:tcBorders>
            <w:shd w:val="clear" w:color="auto" w:fill="auto"/>
          </w:tcPr>
          <w:p w14:paraId="1A8CD070" w14:textId="77777777" w:rsidR="006F5E19" w:rsidRPr="00676262" w:rsidRDefault="006F5E19" w:rsidP="007441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rocedure duration (min)</w:t>
            </w:r>
          </w:p>
        </w:tc>
        <w:tc>
          <w:tcPr>
            <w:tcW w:w="2195" w:type="dxa"/>
            <w:tcBorders>
              <w:bottom w:val="nil"/>
            </w:tcBorders>
          </w:tcPr>
          <w:p w14:paraId="272527E3" w14:textId="24483DC7" w:rsidR="006F5E19" w:rsidRPr="00676262" w:rsidRDefault="00A33BF3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1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FD270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5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="00FD270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27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2195" w:type="dxa"/>
            <w:tcBorders>
              <w:bottom w:val="nil"/>
            </w:tcBorders>
            <w:shd w:val="clear" w:color="auto" w:fill="auto"/>
          </w:tcPr>
          <w:p w14:paraId="57780914" w14:textId="10814E28" w:rsidR="006F5E19" w:rsidRPr="00676262" w:rsidRDefault="00FD270F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4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0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27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33012766" w14:textId="60651AD4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0.</w:t>
            </w:r>
            <w:r w:rsidR="00FD270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377</w:t>
            </w:r>
          </w:p>
        </w:tc>
      </w:tr>
      <w:tr w:rsidR="00676262" w:rsidRPr="00676262" w14:paraId="5578FC09" w14:textId="77777777" w:rsidTr="005600B7">
        <w:trPr>
          <w:trHeight w:val="113"/>
        </w:trPr>
        <w:tc>
          <w:tcPr>
            <w:tcW w:w="3334" w:type="dxa"/>
            <w:tcBorders>
              <w:bottom w:val="nil"/>
            </w:tcBorders>
            <w:shd w:val="clear" w:color="auto" w:fill="auto"/>
          </w:tcPr>
          <w:p w14:paraId="1C2F6985" w14:textId="77777777" w:rsidR="006F5E19" w:rsidRPr="00676262" w:rsidRDefault="006F5E19" w:rsidP="007441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version to surgery, n (%)</w:t>
            </w:r>
          </w:p>
        </w:tc>
        <w:tc>
          <w:tcPr>
            <w:tcW w:w="2195" w:type="dxa"/>
            <w:tcBorders>
              <w:bottom w:val="nil"/>
            </w:tcBorders>
          </w:tcPr>
          <w:p w14:paraId="61EFC345" w14:textId="77777777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2195" w:type="dxa"/>
            <w:tcBorders>
              <w:bottom w:val="nil"/>
            </w:tcBorders>
            <w:shd w:val="clear" w:color="auto" w:fill="auto"/>
          </w:tcPr>
          <w:p w14:paraId="4623117F" w14:textId="77777777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4A631066" w14:textId="77777777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676262" w:rsidRPr="00676262" w14:paraId="0E1CA157" w14:textId="77777777" w:rsidTr="005600B7">
        <w:trPr>
          <w:trHeight w:val="113"/>
        </w:trPr>
        <w:tc>
          <w:tcPr>
            <w:tcW w:w="3334" w:type="dxa"/>
            <w:tcBorders>
              <w:bottom w:val="nil"/>
            </w:tcBorders>
            <w:shd w:val="clear" w:color="auto" w:fill="auto"/>
          </w:tcPr>
          <w:p w14:paraId="1D69BD17" w14:textId="77777777" w:rsidR="006F5E19" w:rsidRPr="00676262" w:rsidRDefault="006F5E19" w:rsidP="007441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eriprocedural mortality, n (%)</w:t>
            </w:r>
          </w:p>
        </w:tc>
        <w:tc>
          <w:tcPr>
            <w:tcW w:w="2195" w:type="dxa"/>
            <w:tcBorders>
              <w:bottom w:val="nil"/>
            </w:tcBorders>
          </w:tcPr>
          <w:p w14:paraId="7C87CA55" w14:textId="77777777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2195" w:type="dxa"/>
            <w:tcBorders>
              <w:bottom w:val="nil"/>
            </w:tcBorders>
            <w:shd w:val="clear" w:color="auto" w:fill="auto"/>
          </w:tcPr>
          <w:p w14:paraId="006A1AD1" w14:textId="77777777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019361D4" w14:textId="77777777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676262" w:rsidRPr="00676262" w14:paraId="73BEC88C" w14:textId="77777777" w:rsidTr="005600B7">
        <w:trPr>
          <w:trHeight w:val="113"/>
        </w:trPr>
        <w:tc>
          <w:tcPr>
            <w:tcW w:w="3334" w:type="dxa"/>
            <w:tcBorders>
              <w:bottom w:val="nil"/>
            </w:tcBorders>
            <w:shd w:val="clear" w:color="auto" w:fill="auto"/>
          </w:tcPr>
          <w:p w14:paraId="7B6642BB" w14:textId="77777777" w:rsidR="006F5E19" w:rsidRPr="00676262" w:rsidRDefault="006F5E19" w:rsidP="007441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ericardiocentesis, n (%)</w:t>
            </w:r>
          </w:p>
        </w:tc>
        <w:tc>
          <w:tcPr>
            <w:tcW w:w="2195" w:type="dxa"/>
            <w:tcBorders>
              <w:bottom w:val="nil"/>
            </w:tcBorders>
          </w:tcPr>
          <w:p w14:paraId="1D1AF35D" w14:textId="77777777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2195" w:type="dxa"/>
            <w:tcBorders>
              <w:bottom w:val="nil"/>
            </w:tcBorders>
            <w:shd w:val="clear" w:color="auto" w:fill="auto"/>
          </w:tcPr>
          <w:p w14:paraId="2DF6F68D" w14:textId="77777777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765D48CD" w14:textId="77777777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676262" w:rsidRPr="00676262" w14:paraId="3C3D4AA0" w14:textId="77777777" w:rsidTr="005600B7">
        <w:trPr>
          <w:trHeight w:val="113"/>
        </w:trPr>
        <w:tc>
          <w:tcPr>
            <w:tcW w:w="3334" w:type="dxa"/>
            <w:tcBorders>
              <w:bottom w:val="nil"/>
            </w:tcBorders>
            <w:shd w:val="clear" w:color="auto" w:fill="auto"/>
          </w:tcPr>
          <w:p w14:paraId="7920883C" w14:textId="77777777" w:rsidR="006F5E19" w:rsidRPr="00676262" w:rsidRDefault="006F5E19" w:rsidP="0074412D">
            <w:pPr>
              <w:pStyle w:val="StandardWeb"/>
              <w:spacing w:line="480" w:lineRule="auto"/>
              <w:rPr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color w:val="000000" w:themeColor="text1"/>
                <w:sz w:val="18"/>
                <w:szCs w:val="18"/>
                <w:lang w:val="en-US"/>
              </w:rPr>
              <w:t xml:space="preserve">Leaflet device detachment, n (%) </w:t>
            </w:r>
          </w:p>
        </w:tc>
        <w:tc>
          <w:tcPr>
            <w:tcW w:w="2195" w:type="dxa"/>
            <w:tcBorders>
              <w:bottom w:val="nil"/>
            </w:tcBorders>
          </w:tcPr>
          <w:p w14:paraId="70175CDB" w14:textId="77777777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2195" w:type="dxa"/>
            <w:tcBorders>
              <w:bottom w:val="nil"/>
            </w:tcBorders>
            <w:shd w:val="clear" w:color="auto" w:fill="auto"/>
          </w:tcPr>
          <w:p w14:paraId="4B522F86" w14:textId="77777777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2AF60C29" w14:textId="77777777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676262" w:rsidRPr="00676262" w14:paraId="4AB0D42B" w14:textId="77777777" w:rsidTr="005600B7">
        <w:trPr>
          <w:trHeight w:val="113"/>
        </w:trPr>
        <w:tc>
          <w:tcPr>
            <w:tcW w:w="3334" w:type="dxa"/>
            <w:tcBorders>
              <w:bottom w:val="nil"/>
            </w:tcBorders>
            <w:shd w:val="clear" w:color="auto" w:fill="auto"/>
          </w:tcPr>
          <w:p w14:paraId="1664ABC7" w14:textId="77777777" w:rsidR="006F5E19" w:rsidRPr="00676262" w:rsidRDefault="006F5E19" w:rsidP="007441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Technical success, n (%) </w:t>
            </w:r>
          </w:p>
        </w:tc>
        <w:tc>
          <w:tcPr>
            <w:tcW w:w="2195" w:type="dxa"/>
            <w:tcBorders>
              <w:bottom w:val="nil"/>
            </w:tcBorders>
          </w:tcPr>
          <w:p w14:paraId="2F1EA7FE" w14:textId="0849A980" w:rsidR="006F5E19" w:rsidRPr="00676262" w:rsidRDefault="00A33BF3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2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00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2195" w:type="dxa"/>
            <w:tcBorders>
              <w:bottom w:val="nil"/>
            </w:tcBorders>
            <w:shd w:val="clear" w:color="auto" w:fill="auto"/>
          </w:tcPr>
          <w:p w14:paraId="461F85AD" w14:textId="018786CC" w:rsidR="006F5E19" w:rsidRPr="00676262" w:rsidRDefault="00A33BF3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5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8.7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425825D9" w14:textId="1D6E9AE8" w:rsidR="006F5E19" w:rsidRPr="00676262" w:rsidRDefault="00A33BF3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0</w:t>
            </w:r>
          </w:p>
        </w:tc>
      </w:tr>
      <w:tr w:rsidR="00676262" w:rsidRPr="00676262" w14:paraId="14B49F85" w14:textId="77777777" w:rsidTr="005600B7">
        <w:trPr>
          <w:trHeight w:val="113"/>
        </w:trPr>
        <w:tc>
          <w:tcPr>
            <w:tcW w:w="3334" w:type="dxa"/>
            <w:tcBorders>
              <w:bottom w:val="nil"/>
            </w:tcBorders>
            <w:shd w:val="clear" w:color="auto" w:fill="auto"/>
          </w:tcPr>
          <w:p w14:paraId="7CC84365" w14:textId="77777777" w:rsidR="006F5E19" w:rsidRPr="00676262" w:rsidRDefault="006F5E19" w:rsidP="007441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inor bleeding complication, n (%)</w:t>
            </w:r>
          </w:p>
        </w:tc>
        <w:tc>
          <w:tcPr>
            <w:tcW w:w="2195" w:type="dxa"/>
            <w:tcBorders>
              <w:bottom w:val="nil"/>
            </w:tcBorders>
          </w:tcPr>
          <w:p w14:paraId="29CE685D" w14:textId="25A6B26A" w:rsidR="006F5E19" w:rsidRPr="00676262" w:rsidRDefault="00A33BF3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.6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2195" w:type="dxa"/>
            <w:tcBorders>
              <w:bottom w:val="nil"/>
            </w:tcBorders>
            <w:shd w:val="clear" w:color="auto" w:fill="auto"/>
          </w:tcPr>
          <w:p w14:paraId="6E867633" w14:textId="42D54688" w:rsidR="006F5E19" w:rsidRPr="00676262" w:rsidRDefault="00A33BF3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.6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37716822" w14:textId="63E58443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A33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38</w:t>
            </w:r>
          </w:p>
        </w:tc>
      </w:tr>
      <w:tr w:rsidR="00676262" w:rsidRPr="00676262" w14:paraId="7FC7AF90" w14:textId="77777777" w:rsidTr="005600B7">
        <w:trPr>
          <w:trHeight w:val="113"/>
        </w:trPr>
        <w:tc>
          <w:tcPr>
            <w:tcW w:w="3334" w:type="dxa"/>
            <w:tcBorders>
              <w:bottom w:val="nil"/>
            </w:tcBorders>
            <w:shd w:val="clear" w:color="auto" w:fill="auto"/>
          </w:tcPr>
          <w:p w14:paraId="70586983" w14:textId="77777777" w:rsidR="006F5E19" w:rsidRPr="00676262" w:rsidRDefault="006F5E19" w:rsidP="007441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ajor vascular complication, n (%)</w:t>
            </w:r>
          </w:p>
        </w:tc>
        <w:tc>
          <w:tcPr>
            <w:tcW w:w="2195" w:type="dxa"/>
            <w:tcBorders>
              <w:bottom w:val="nil"/>
            </w:tcBorders>
          </w:tcPr>
          <w:p w14:paraId="0AD4A946" w14:textId="77777777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2195" w:type="dxa"/>
            <w:tcBorders>
              <w:bottom w:val="nil"/>
            </w:tcBorders>
            <w:shd w:val="clear" w:color="auto" w:fill="auto"/>
          </w:tcPr>
          <w:p w14:paraId="1B6E9E73" w14:textId="69F6AEBF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 (</w:t>
            </w:r>
            <w:r w:rsidR="00A33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3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7DC16835" w14:textId="5F01C140" w:rsidR="006F5E19" w:rsidRPr="00676262" w:rsidRDefault="00A33BF3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0</w:t>
            </w:r>
          </w:p>
        </w:tc>
      </w:tr>
      <w:tr w:rsidR="00676262" w:rsidRPr="00676262" w14:paraId="4D2D3A51" w14:textId="77777777" w:rsidTr="005600B7">
        <w:trPr>
          <w:trHeight w:val="113"/>
        </w:trPr>
        <w:tc>
          <w:tcPr>
            <w:tcW w:w="3334" w:type="dxa"/>
            <w:tcBorders>
              <w:bottom w:val="nil"/>
            </w:tcBorders>
            <w:shd w:val="clear" w:color="auto" w:fill="auto"/>
          </w:tcPr>
          <w:p w14:paraId="2AA72053" w14:textId="77777777" w:rsidR="006F5E19" w:rsidRPr="00676262" w:rsidRDefault="006F5E19" w:rsidP="007441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yocardial Infarction, n (%)</w:t>
            </w:r>
          </w:p>
        </w:tc>
        <w:tc>
          <w:tcPr>
            <w:tcW w:w="2195" w:type="dxa"/>
            <w:tcBorders>
              <w:bottom w:val="nil"/>
            </w:tcBorders>
          </w:tcPr>
          <w:p w14:paraId="688FD11D" w14:textId="77777777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2195" w:type="dxa"/>
            <w:tcBorders>
              <w:bottom w:val="nil"/>
            </w:tcBorders>
            <w:shd w:val="clear" w:color="auto" w:fill="auto"/>
          </w:tcPr>
          <w:p w14:paraId="705631E1" w14:textId="77777777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35C4779B" w14:textId="77777777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676262" w:rsidRPr="00676262" w14:paraId="693B3AEF" w14:textId="77777777" w:rsidTr="005600B7">
        <w:trPr>
          <w:trHeight w:val="113"/>
        </w:trPr>
        <w:tc>
          <w:tcPr>
            <w:tcW w:w="3334" w:type="dxa"/>
            <w:tcBorders>
              <w:bottom w:val="nil"/>
            </w:tcBorders>
            <w:shd w:val="clear" w:color="auto" w:fill="auto"/>
          </w:tcPr>
          <w:p w14:paraId="5B231A6E" w14:textId="77777777" w:rsidR="006F5E19" w:rsidRPr="00676262" w:rsidRDefault="006F5E19" w:rsidP="0074412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neumonia, n (%)</w:t>
            </w:r>
          </w:p>
        </w:tc>
        <w:tc>
          <w:tcPr>
            <w:tcW w:w="2195" w:type="dxa"/>
            <w:tcBorders>
              <w:bottom w:val="nil"/>
            </w:tcBorders>
          </w:tcPr>
          <w:p w14:paraId="6CB9C21A" w14:textId="52E6B04D" w:rsidR="006F5E19" w:rsidRPr="00676262" w:rsidRDefault="00A33BF3" w:rsidP="007441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.6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2195" w:type="dxa"/>
            <w:tcBorders>
              <w:bottom w:val="nil"/>
            </w:tcBorders>
            <w:shd w:val="clear" w:color="auto" w:fill="auto"/>
          </w:tcPr>
          <w:p w14:paraId="2D585EFA" w14:textId="15343FF5" w:rsidR="006F5E19" w:rsidRPr="00676262" w:rsidRDefault="006F5E19" w:rsidP="007441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 (</w:t>
            </w:r>
            <w:r w:rsidR="00A33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.6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3240564B" w14:textId="3309BEB5" w:rsidR="006F5E19" w:rsidRPr="00676262" w:rsidRDefault="006F5E19" w:rsidP="007441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A33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38</w:t>
            </w:r>
          </w:p>
        </w:tc>
      </w:tr>
      <w:tr w:rsidR="00676262" w:rsidRPr="00676262" w14:paraId="1350AC07" w14:textId="77777777" w:rsidTr="005600B7">
        <w:trPr>
          <w:trHeight w:val="412"/>
        </w:trPr>
        <w:tc>
          <w:tcPr>
            <w:tcW w:w="3334" w:type="dxa"/>
            <w:tcBorders>
              <w:bottom w:val="nil"/>
            </w:tcBorders>
            <w:shd w:val="clear" w:color="auto" w:fill="auto"/>
          </w:tcPr>
          <w:p w14:paraId="2050CBCD" w14:textId="77777777" w:rsidR="006F5E19" w:rsidRPr="00676262" w:rsidRDefault="006F5E19" w:rsidP="0074412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Acute kidney failure, n (%)</w:t>
            </w:r>
          </w:p>
        </w:tc>
        <w:tc>
          <w:tcPr>
            <w:tcW w:w="2195" w:type="dxa"/>
            <w:tcBorders>
              <w:bottom w:val="nil"/>
            </w:tcBorders>
          </w:tcPr>
          <w:p w14:paraId="56A73D4E" w14:textId="2A2330C2" w:rsidR="006F5E19" w:rsidRPr="00676262" w:rsidRDefault="00A33BF3" w:rsidP="007441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.6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2195" w:type="dxa"/>
            <w:tcBorders>
              <w:bottom w:val="nil"/>
            </w:tcBorders>
            <w:shd w:val="clear" w:color="auto" w:fill="auto"/>
          </w:tcPr>
          <w:p w14:paraId="68E7BE43" w14:textId="415639F3" w:rsidR="006F5E19" w:rsidRPr="00676262" w:rsidRDefault="00A33BF3" w:rsidP="007441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.2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1D7B03E2" w14:textId="10622369" w:rsidR="006F5E19" w:rsidRPr="00676262" w:rsidRDefault="006F5E19" w:rsidP="007441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A33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79</w:t>
            </w:r>
          </w:p>
        </w:tc>
      </w:tr>
      <w:tr w:rsidR="00676262" w:rsidRPr="00676262" w14:paraId="25CCBBB8" w14:textId="77777777" w:rsidTr="005600B7">
        <w:trPr>
          <w:trHeight w:val="113"/>
        </w:trPr>
        <w:tc>
          <w:tcPr>
            <w:tcW w:w="3334" w:type="dxa"/>
            <w:tcBorders>
              <w:bottom w:val="nil"/>
            </w:tcBorders>
            <w:shd w:val="clear" w:color="auto" w:fill="auto"/>
          </w:tcPr>
          <w:p w14:paraId="18E4417E" w14:textId="77777777" w:rsidR="006F5E19" w:rsidRPr="00676262" w:rsidRDefault="006F5E19" w:rsidP="0074412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troke 30 days, n (%)</w:t>
            </w:r>
          </w:p>
        </w:tc>
        <w:tc>
          <w:tcPr>
            <w:tcW w:w="2195" w:type="dxa"/>
            <w:tcBorders>
              <w:bottom w:val="nil"/>
            </w:tcBorders>
          </w:tcPr>
          <w:p w14:paraId="07B1340D" w14:textId="77777777" w:rsidR="006F5E19" w:rsidRPr="00676262" w:rsidRDefault="006F5E19" w:rsidP="007441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2195" w:type="dxa"/>
            <w:tcBorders>
              <w:bottom w:val="nil"/>
            </w:tcBorders>
            <w:shd w:val="clear" w:color="auto" w:fill="auto"/>
          </w:tcPr>
          <w:p w14:paraId="34268FD2" w14:textId="77777777" w:rsidR="006F5E19" w:rsidRPr="00676262" w:rsidRDefault="006F5E19" w:rsidP="007441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46682E80" w14:textId="77777777" w:rsidR="006F5E19" w:rsidRPr="00676262" w:rsidRDefault="006F5E19" w:rsidP="007441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676262" w:rsidRPr="00676262" w14:paraId="47D6E9D2" w14:textId="77777777" w:rsidTr="005600B7">
        <w:trPr>
          <w:trHeight w:val="113"/>
        </w:trPr>
        <w:tc>
          <w:tcPr>
            <w:tcW w:w="3334" w:type="dxa"/>
            <w:tcBorders>
              <w:bottom w:val="nil"/>
            </w:tcBorders>
            <w:shd w:val="clear" w:color="auto" w:fill="auto"/>
          </w:tcPr>
          <w:p w14:paraId="3A4A45CE" w14:textId="77777777" w:rsidR="006F5E19" w:rsidRPr="00676262" w:rsidRDefault="006F5E19" w:rsidP="0074412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ntrahospital mortality, n (%)</w:t>
            </w:r>
          </w:p>
        </w:tc>
        <w:tc>
          <w:tcPr>
            <w:tcW w:w="2195" w:type="dxa"/>
            <w:tcBorders>
              <w:bottom w:val="nil"/>
            </w:tcBorders>
          </w:tcPr>
          <w:p w14:paraId="4E64C002" w14:textId="77777777" w:rsidR="006F5E19" w:rsidRPr="00676262" w:rsidRDefault="006F5E19" w:rsidP="007441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2195" w:type="dxa"/>
            <w:tcBorders>
              <w:bottom w:val="nil"/>
            </w:tcBorders>
            <w:shd w:val="clear" w:color="auto" w:fill="auto"/>
          </w:tcPr>
          <w:p w14:paraId="0A26F435" w14:textId="77777777" w:rsidR="006F5E19" w:rsidRPr="00676262" w:rsidRDefault="006F5E19" w:rsidP="007441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137342D0" w14:textId="77777777" w:rsidR="006F5E19" w:rsidRPr="00676262" w:rsidRDefault="006F5E19" w:rsidP="007441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676262" w:rsidRPr="00676262" w14:paraId="09A1D8AE" w14:textId="77777777" w:rsidTr="005600B7">
        <w:trPr>
          <w:trHeight w:val="113"/>
        </w:trPr>
        <w:tc>
          <w:tcPr>
            <w:tcW w:w="3334" w:type="dxa"/>
            <w:tcBorders>
              <w:bottom w:val="nil"/>
            </w:tcBorders>
            <w:shd w:val="clear" w:color="auto" w:fill="auto"/>
          </w:tcPr>
          <w:p w14:paraId="1AD50957" w14:textId="77777777" w:rsidR="006F5E19" w:rsidRPr="00352D78" w:rsidRDefault="006F5E19" w:rsidP="007441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52D7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evices implanted, n (%)</w:t>
            </w:r>
          </w:p>
          <w:p w14:paraId="79D3FF3B" w14:textId="77777777" w:rsidR="006F5E19" w:rsidRPr="00352D78" w:rsidRDefault="006F5E19" w:rsidP="0074412D">
            <w:pPr>
              <w:spacing w:line="480" w:lineRule="auto"/>
              <w:ind w:firstLine="31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52D7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  <w:p w14:paraId="54F37637" w14:textId="77777777" w:rsidR="006F5E19" w:rsidRPr="00352D78" w:rsidRDefault="006F5E19" w:rsidP="0074412D">
            <w:pPr>
              <w:spacing w:line="480" w:lineRule="auto"/>
              <w:ind w:firstLine="31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52D7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  <w:p w14:paraId="1B0AF885" w14:textId="77777777" w:rsidR="006F5E19" w:rsidRPr="00352D78" w:rsidRDefault="006F5E19" w:rsidP="0074412D">
            <w:pPr>
              <w:spacing w:line="480" w:lineRule="auto"/>
              <w:ind w:firstLine="31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52D7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  <w:p w14:paraId="0EECC64F" w14:textId="77777777" w:rsidR="006F5E19" w:rsidRPr="00352D78" w:rsidRDefault="006F5E19" w:rsidP="0074412D">
            <w:pPr>
              <w:spacing w:line="480" w:lineRule="auto"/>
              <w:ind w:firstLine="31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52D7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2195" w:type="dxa"/>
            <w:tcBorders>
              <w:bottom w:val="nil"/>
            </w:tcBorders>
          </w:tcPr>
          <w:p w14:paraId="2C807CD2" w14:textId="77777777" w:rsidR="006F5E19" w:rsidRPr="00676262" w:rsidRDefault="006F5E19" w:rsidP="007441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8416000" w14:textId="4991BC10" w:rsidR="006F5E19" w:rsidRPr="00676262" w:rsidRDefault="00A33BF3" w:rsidP="007441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5F0CC66D" w14:textId="07B4EFAB" w:rsidR="006F5E19" w:rsidRPr="00676262" w:rsidRDefault="00A33BF3" w:rsidP="007441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.9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0825290E" w14:textId="0DC13C77" w:rsidR="006F5E19" w:rsidRPr="00676262" w:rsidRDefault="00A33BF3" w:rsidP="007441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1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14A4AF51" w14:textId="77777777" w:rsidR="006F5E19" w:rsidRPr="00676262" w:rsidRDefault="006F5E19" w:rsidP="007441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2195" w:type="dxa"/>
            <w:tcBorders>
              <w:bottom w:val="nil"/>
            </w:tcBorders>
            <w:shd w:val="clear" w:color="auto" w:fill="auto"/>
          </w:tcPr>
          <w:p w14:paraId="0CE676DE" w14:textId="77777777" w:rsidR="006F5E19" w:rsidRPr="00676262" w:rsidRDefault="006F5E19" w:rsidP="007441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06ADE38" w14:textId="64A0E914" w:rsidR="006F5E19" w:rsidRPr="00676262" w:rsidRDefault="00A33BF3" w:rsidP="007441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1EDBCD55" w14:textId="353FCA91" w:rsidR="006F5E19" w:rsidRPr="00676262" w:rsidRDefault="00A33BF3" w:rsidP="007441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.2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7160F830" w14:textId="31D9016C" w:rsidR="006F5E19" w:rsidRPr="00676262" w:rsidRDefault="00A33BF3" w:rsidP="007441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2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301E4BA0" w14:textId="35542DDF" w:rsidR="006F5E19" w:rsidRPr="00676262" w:rsidRDefault="006F5E19" w:rsidP="007441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</w:t>
            </w:r>
            <w:r w:rsidR="00A33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154816DD" w14:textId="3A7764F3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A33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8</w:t>
            </w:r>
          </w:p>
        </w:tc>
      </w:tr>
      <w:tr w:rsidR="00676262" w:rsidRPr="00676262" w14:paraId="7DD27A44" w14:textId="77777777" w:rsidTr="005600B7">
        <w:trPr>
          <w:trHeight w:val="113"/>
        </w:trPr>
        <w:tc>
          <w:tcPr>
            <w:tcW w:w="3334" w:type="dxa"/>
            <w:tcBorders>
              <w:bottom w:val="nil"/>
            </w:tcBorders>
            <w:shd w:val="clear" w:color="auto" w:fill="auto"/>
          </w:tcPr>
          <w:p w14:paraId="7CC13250" w14:textId="1341482F" w:rsidR="00A91EA0" w:rsidRPr="00352D78" w:rsidRDefault="00A91EA0" w:rsidP="0074412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52D7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Degree of MR at discharge, n (%) </w:t>
            </w:r>
          </w:p>
          <w:p w14:paraId="03495612" w14:textId="5FB0AB53" w:rsidR="00A91EA0" w:rsidRPr="00352D78" w:rsidRDefault="006F0901" w:rsidP="006F0901">
            <w:pPr>
              <w:spacing w:line="480" w:lineRule="auto"/>
              <w:ind w:firstLine="314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</w:t>
            </w:r>
            <w:r w:rsidR="00A91EA0" w:rsidRPr="00352D7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ld</w:t>
            </w:r>
          </w:p>
          <w:p w14:paraId="042D0170" w14:textId="5C442661" w:rsidR="00A91EA0" w:rsidRPr="00352D78" w:rsidRDefault="006F0901" w:rsidP="006F0901">
            <w:pPr>
              <w:spacing w:line="480" w:lineRule="auto"/>
              <w:ind w:firstLine="314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</w:t>
            </w:r>
            <w:r w:rsidR="00A91EA0" w:rsidRPr="00352D7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derate</w:t>
            </w:r>
          </w:p>
          <w:p w14:paraId="2EBFF64A" w14:textId="22D6E053" w:rsidR="00A91EA0" w:rsidRPr="00352D78" w:rsidRDefault="006F0901" w:rsidP="006F0901">
            <w:pPr>
              <w:spacing w:line="480" w:lineRule="auto"/>
              <w:ind w:firstLine="314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</w:t>
            </w:r>
            <w:r w:rsidR="00A91EA0" w:rsidRPr="00352D7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vere</w:t>
            </w:r>
          </w:p>
          <w:p w14:paraId="21024E20" w14:textId="1547C0EE" w:rsidR="006F5E19" w:rsidRPr="00352D78" w:rsidRDefault="006F5E19" w:rsidP="0074412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52D7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ransmitral</w:t>
            </w:r>
            <w:proofErr w:type="spellEnd"/>
            <w:r w:rsidRPr="00352D7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gradient at discharge (mmHg)</w:t>
            </w:r>
          </w:p>
        </w:tc>
        <w:tc>
          <w:tcPr>
            <w:tcW w:w="2195" w:type="dxa"/>
            <w:tcBorders>
              <w:bottom w:val="nil"/>
            </w:tcBorders>
          </w:tcPr>
          <w:p w14:paraId="6A80A326" w14:textId="77777777" w:rsidR="00A91EA0" w:rsidRPr="00A91EA0" w:rsidRDefault="00A91EA0" w:rsidP="007441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36A375E4" w14:textId="75CC1547" w:rsidR="00A91EA0" w:rsidRPr="00A91EA0" w:rsidRDefault="00352D78" w:rsidP="007441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 (72.7)</w:t>
            </w:r>
          </w:p>
          <w:p w14:paraId="5A58C3DB" w14:textId="48DE628E" w:rsidR="00A91EA0" w:rsidRPr="00A91EA0" w:rsidRDefault="00352D78" w:rsidP="007441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 (22.7)</w:t>
            </w:r>
          </w:p>
          <w:p w14:paraId="734D54DD" w14:textId="19871D47" w:rsidR="00A91EA0" w:rsidRPr="00A91EA0" w:rsidRDefault="00352D78" w:rsidP="00352D7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 (4.6)</w:t>
            </w:r>
          </w:p>
          <w:p w14:paraId="707BDCF7" w14:textId="4A7AF7C8" w:rsidR="006F5E19" w:rsidRPr="00676262" w:rsidRDefault="006F5E19" w:rsidP="007441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 (3, </w:t>
            </w:r>
            <w:r w:rsidR="00A33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95" w:type="dxa"/>
            <w:tcBorders>
              <w:bottom w:val="nil"/>
            </w:tcBorders>
            <w:shd w:val="clear" w:color="auto" w:fill="auto"/>
          </w:tcPr>
          <w:p w14:paraId="6778F2FD" w14:textId="77777777" w:rsidR="00A91EA0" w:rsidRDefault="00A91EA0" w:rsidP="007441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448A5C4" w14:textId="20625620" w:rsidR="00A91EA0" w:rsidRDefault="00352D78" w:rsidP="007441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 (69.7)</w:t>
            </w:r>
          </w:p>
          <w:p w14:paraId="23BD3891" w14:textId="49E43504" w:rsidR="00A91EA0" w:rsidRDefault="00352D78" w:rsidP="007441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 (28.9)</w:t>
            </w:r>
          </w:p>
          <w:p w14:paraId="1F0C5BC7" w14:textId="7B3C5F7C" w:rsidR="00A91EA0" w:rsidRDefault="00352D78" w:rsidP="007441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3)</w:t>
            </w:r>
          </w:p>
          <w:p w14:paraId="5AD8EA89" w14:textId="63FFCD6E" w:rsidR="006F5E19" w:rsidRPr="00676262" w:rsidRDefault="006F5E19" w:rsidP="007441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</w:t>
            </w:r>
            <w:r w:rsidR="00A33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="00A33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1F290E06" w14:textId="077A93C4" w:rsidR="00A91EA0" w:rsidRDefault="00352D78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7</w:t>
            </w:r>
          </w:p>
          <w:p w14:paraId="2A593B47" w14:textId="77777777" w:rsidR="00A91EA0" w:rsidRDefault="00A91EA0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0720E12" w14:textId="77777777" w:rsidR="00A91EA0" w:rsidRDefault="00A91EA0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25EEBA6" w14:textId="77777777" w:rsidR="00A91EA0" w:rsidRDefault="00A91EA0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EAA7EE2" w14:textId="260EC1AF" w:rsidR="006F5E19" w:rsidRPr="00676262" w:rsidRDefault="006F5E19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A33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8</w:t>
            </w:r>
          </w:p>
        </w:tc>
      </w:tr>
      <w:tr w:rsidR="00676262" w:rsidRPr="00676262" w14:paraId="603F0AE7" w14:textId="77777777" w:rsidTr="005600B7">
        <w:trPr>
          <w:trHeight w:val="113"/>
        </w:trPr>
        <w:tc>
          <w:tcPr>
            <w:tcW w:w="3334" w:type="dxa"/>
            <w:tcBorders>
              <w:top w:val="nil"/>
            </w:tcBorders>
            <w:shd w:val="clear" w:color="auto" w:fill="FFFFFF" w:themeFill="background1"/>
          </w:tcPr>
          <w:p w14:paraId="0EA97E90" w14:textId="77777777" w:rsidR="006F5E19" w:rsidRPr="00676262" w:rsidRDefault="006F5E19" w:rsidP="0074412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Length of stay in the ICU (d)</w:t>
            </w:r>
          </w:p>
        </w:tc>
        <w:tc>
          <w:tcPr>
            <w:tcW w:w="2195" w:type="dxa"/>
            <w:tcBorders>
              <w:top w:val="nil"/>
            </w:tcBorders>
            <w:shd w:val="clear" w:color="auto" w:fill="FFFFFF" w:themeFill="background1"/>
          </w:tcPr>
          <w:p w14:paraId="17691788" w14:textId="05053874" w:rsidR="006F5E19" w:rsidRPr="00676262" w:rsidRDefault="006F5E19" w:rsidP="007441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1 (1, </w:t>
            </w:r>
            <w:r w:rsidR="00A33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2195" w:type="dxa"/>
            <w:tcBorders>
              <w:top w:val="nil"/>
            </w:tcBorders>
            <w:shd w:val="clear" w:color="auto" w:fill="FFFFFF" w:themeFill="background1"/>
          </w:tcPr>
          <w:p w14:paraId="35B87F3E" w14:textId="77777777" w:rsidR="006F5E19" w:rsidRPr="00676262" w:rsidRDefault="006F5E19" w:rsidP="007441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 (1, 1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 w:themeFill="background1"/>
          </w:tcPr>
          <w:p w14:paraId="01F64844" w14:textId="370D2735" w:rsidR="006F5E19" w:rsidRPr="00676262" w:rsidRDefault="006F5E19" w:rsidP="007441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A33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49</w:t>
            </w:r>
          </w:p>
        </w:tc>
      </w:tr>
      <w:tr w:rsidR="00676262" w:rsidRPr="00676262" w14:paraId="4DF02A78" w14:textId="77777777" w:rsidTr="005600B7">
        <w:trPr>
          <w:trHeight w:val="282"/>
        </w:trPr>
        <w:tc>
          <w:tcPr>
            <w:tcW w:w="3334" w:type="dxa"/>
            <w:shd w:val="clear" w:color="auto" w:fill="FFFFFF" w:themeFill="background1"/>
          </w:tcPr>
          <w:p w14:paraId="6D923495" w14:textId="77777777" w:rsidR="006F5E19" w:rsidRPr="00676262" w:rsidRDefault="006F5E19" w:rsidP="0074412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Total length of hospital </w:t>
            </w:r>
            <w:proofErr w:type="gramStart"/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tay</w:t>
            </w:r>
            <w:proofErr w:type="gramEnd"/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d)</w:t>
            </w:r>
          </w:p>
        </w:tc>
        <w:tc>
          <w:tcPr>
            <w:tcW w:w="2195" w:type="dxa"/>
            <w:shd w:val="clear" w:color="auto" w:fill="FFFFFF" w:themeFill="background1"/>
          </w:tcPr>
          <w:p w14:paraId="1CF821DB" w14:textId="36AA5E56" w:rsidR="006F5E19" w:rsidRPr="00676262" w:rsidRDefault="00A33BF3" w:rsidP="007441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.5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4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2195" w:type="dxa"/>
            <w:shd w:val="clear" w:color="auto" w:fill="FFFFFF" w:themeFill="background1"/>
          </w:tcPr>
          <w:p w14:paraId="76378D6C" w14:textId="69ABD1F3" w:rsidR="006F5E19" w:rsidRPr="00676262" w:rsidRDefault="00A33BF3" w:rsidP="007441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.5</w:t>
            </w:r>
            <w:r w:rsidR="006F5E19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4, 10)</w:t>
            </w:r>
          </w:p>
        </w:tc>
        <w:tc>
          <w:tcPr>
            <w:tcW w:w="1701" w:type="dxa"/>
            <w:shd w:val="clear" w:color="auto" w:fill="FFFFFF" w:themeFill="background1"/>
          </w:tcPr>
          <w:p w14:paraId="4C395149" w14:textId="486AF505" w:rsidR="006F5E19" w:rsidRPr="00676262" w:rsidRDefault="006F5E19" w:rsidP="007441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A33BF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43</w:t>
            </w:r>
          </w:p>
        </w:tc>
      </w:tr>
    </w:tbl>
    <w:p w14:paraId="119A2C57" w14:textId="77777777" w:rsidR="006F5E19" w:rsidRPr="00676262" w:rsidRDefault="006F5E19" w:rsidP="006F5E19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62A3CAEA" w14:textId="6FA8CA85" w:rsidR="006F5E19" w:rsidRPr="006C499A" w:rsidRDefault="00E54C0C" w:rsidP="006C499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  <w:r w:rsidRPr="006C499A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MR = mitral regurgitation; </w:t>
      </w:r>
      <w:r w:rsidR="006C499A" w:rsidRPr="006C499A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DMR = degenerative mitral regurgitation; FMR = functional mitral regurgitation; </w:t>
      </w:r>
      <w:r w:rsidR="006F5E19" w:rsidRPr="006C499A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ICU =Intensive care unit</w:t>
      </w:r>
      <w:r w:rsidRPr="006C499A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 </w:t>
      </w:r>
      <w:r w:rsidR="006F5E19" w:rsidRPr="006C499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br w:type="page"/>
      </w:r>
    </w:p>
    <w:p w14:paraId="40AC4D85" w14:textId="78B12C17" w:rsidR="006F5E19" w:rsidRPr="00676262" w:rsidRDefault="00A91EA0" w:rsidP="006C499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Supplemental Table 4</w:t>
      </w:r>
      <w:r w:rsidR="006F5E19" w:rsidRPr="00676262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  <w:r w:rsidR="006F5E19" w:rsidRPr="00676262">
        <w:rPr>
          <w:rFonts w:ascii="Times New Roman" w:hAnsi="Times New Roman" w:cs="Times New Roman"/>
          <w:color w:val="000000" w:themeColor="text1"/>
          <w:lang w:val="en-US"/>
        </w:rPr>
        <w:t xml:space="preserve"> General costs of </w:t>
      </w:r>
      <w:r w:rsidR="004D6155">
        <w:rPr>
          <w:rFonts w:ascii="Times New Roman" w:hAnsi="Times New Roman" w:cs="Times New Roman"/>
          <w:color w:val="000000" w:themeColor="text1"/>
          <w:lang w:val="en-US"/>
        </w:rPr>
        <w:t>M-</w:t>
      </w:r>
      <w:r w:rsidR="006F5E19" w:rsidRPr="00676262">
        <w:rPr>
          <w:rFonts w:ascii="Times New Roman" w:hAnsi="Times New Roman" w:cs="Times New Roman"/>
          <w:color w:val="000000" w:themeColor="text1"/>
          <w:lang w:val="en-US"/>
        </w:rPr>
        <w:t>TEER treatment</w:t>
      </w:r>
      <w:r w:rsidR="00A33BF3">
        <w:rPr>
          <w:rFonts w:ascii="Times New Roman" w:hAnsi="Times New Roman" w:cs="Times New Roman"/>
          <w:color w:val="000000" w:themeColor="text1"/>
          <w:lang w:val="en-US"/>
        </w:rPr>
        <w:t xml:space="preserve"> grouped according to </w:t>
      </w:r>
      <w:r w:rsidR="006C499A">
        <w:rPr>
          <w:rFonts w:ascii="Times New Roman" w:hAnsi="Times New Roman" w:cs="Times New Roman"/>
          <w:lang w:val="en-US"/>
        </w:rPr>
        <w:t xml:space="preserve">degenerative or functional </w:t>
      </w:r>
      <w:r w:rsidR="00A33BF3">
        <w:rPr>
          <w:rFonts w:ascii="Times New Roman" w:hAnsi="Times New Roman" w:cs="Times New Roman"/>
          <w:color w:val="000000" w:themeColor="text1"/>
          <w:lang w:val="en-US"/>
        </w:rPr>
        <w:t>MR etiology</w:t>
      </w:r>
      <w:r w:rsidR="006F5E19" w:rsidRPr="00676262">
        <w:rPr>
          <w:rFonts w:ascii="Times New Roman" w:hAnsi="Times New Roman" w:cs="Times New Roman"/>
          <w:color w:val="000000" w:themeColor="text1"/>
          <w:lang w:val="en-US"/>
        </w:rPr>
        <w:t xml:space="preserve">. Values are median (standard deviation). * </w:t>
      </w:r>
      <w:proofErr w:type="gramStart"/>
      <w:r w:rsidR="006F5E19" w:rsidRPr="00676262">
        <w:rPr>
          <w:rFonts w:ascii="Times New Roman" w:hAnsi="Times New Roman" w:cs="Times New Roman"/>
          <w:color w:val="000000" w:themeColor="text1"/>
          <w:lang w:val="en-US"/>
        </w:rPr>
        <w:t>indicates</w:t>
      </w:r>
      <w:proofErr w:type="gramEnd"/>
      <w:r w:rsidR="006F5E19" w:rsidRPr="00676262">
        <w:rPr>
          <w:rFonts w:ascii="Times New Roman" w:hAnsi="Times New Roman" w:cs="Times New Roman"/>
          <w:color w:val="000000" w:themeColor="text1"/>
          <w:lang w:val="en-US"/>
        </w:rPr>
        <w:t xml:space="preserve"> p ≤ 0.05 between the groups</w:t>
      </w:r>
      <w:r w:rsidR="006F5E19" w:rsidRPr="00676262">
        <w:rPr>
          <w:rFonts w:ascii="Times New Roman" w:hAnsi="Times New Roman" w:cs="Times New Roman"/>
          <w:color w:val="000000" w:themeColor="text1"/>
          <w:lang w:val="en-GB"/>
        </w:rPr>
        <w:t>.</w:t>
      </w:r>
    </w:p>
    <w:p w14:paraId="76BF8484" w14:textId="77777777" w:rsidR="0074412D" w:rsidRPr="00676262" w:rsidRDefault="0074412D" w:rsidP="006F5E19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tbl>
      <w:tblPr>
        <w:tblStyle w:val="Tabellenraster"/>
        <w:tblpPr w:leftFromText="141" w:rightFromText="141" w:vertAnchor="text" w:horzAnchor="page" w:tblpX="1450" w:tblpY="67"/>
        <w:tblW w:w="897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755"/>
        <w:gridCol w:w="2296"/>
        <w:gridCol w:w="2532"/>
        <w:gridCol w:w="1389"/>
      </w:tblGrid>
      <w:tr w:rsidR="00A33BF3" w:rsidRPr="00676262" w14:paraId="24D68684" w14:textId="77777777" w:rsidTr="00A33BF3">
        <w:trPr>
          <w:trHeight w:val="270"/>
        </w:trPr>
        <w:tc>
          <w:tcPr>
            <w:tcW w:w="275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D26D157" w14:textId="77777777" w:rsidR="00A33BF3" w:rsidRPr="00676262" w:rsidRDefault="00A33BF3" w:rsidP="0074412D">
            <w:pPr>
              <w:tabs>
                <w:tab w:val="left" w:pos="1372"/>
              </w:tabs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9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539D145" w14:textId="0ED5BF2D" w:rsidR="00A33BF3" w:rsidRPr="00A33BF3" w:rsidRDefault="00A33BF3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33BF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MR</w:t>
            </w:r>
          </w:p>
          <w:p w14:paraId="561E15AA" w14:textId="63968783" w:rsidR="00A33BF3" w:rsidRPr="00676262" w:rsidRDefault="00A33BF3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33BF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(n=22)</w:t>
            </w:r>
          </w:p>
        </w:tc>
        <w:tc>
          <w:tcPr>
            <w:tcW w:w="253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B31ED2D" w14:textId="724FCBD2" w:rsidR="00A33BF3" w:rsidRPr="00676262" w:rsidRDefault="00A33BF3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FMR</w:t>
            </w:r>
          </w:p>
          <w:p w14:paraId="2564D00F" w14:textId="3074C75A" w:rsidR="00A33BF3" w:rsidRPr="00A33BF3" w:rsidRDefault="00A33BF3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A33BF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7</w:t>
            </w:r>
            <w:r w:rsidRPr="00A33BF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78E9AD4" w14:textId="77777777" w:rsidR="00A33BF3" w:rsidRPr="00676262" w:rsidRDefault="00A33BF3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676262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  <w:lang w:val="en-GB"/>
              </w:rPr>
              <w:t>p-</w:t>
            </w:r>
            <w:r w:rsidRPr="0067626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value</w:t>
            </w:r>
          </w:p>
        </w:tc>
      </w:tr>
      <w:tr w:rsidR="00A33BF3" w:rsidRPr="00676262" w14:paraId="27552CA5" w14:textId="77777777" w:rsidTr="00A33BF3">
        <w:trPr>
          <w:trHeight w:val="65"/>
        </w:trPr>
        <w:tc>
          <w:tcPr>
            <w:tcW w:w="275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F34514" w14:textId="77777777" w:rsidR="00A33BF3" w:rsidRPr="00676262" w:rsidRDefault="00A33BF3" w:rsidP="007441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tal costs procedure (€)</w:t>
            </w:r>
          </w:p>
          <w:p w14:paraId="13ADE2EA" w14:textId="7F7285B5" w:rsidR="00A33BF3" w:rsidRPr="00676262" w:rsidRDefault="00A33BF3" w:rsidP="00572B24">
            <w:pPr>
              <w:spacing w:line="480" w:lineRule="auto"/>
              <w:ind w:firstLine="456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taff costs (€)</w:t>
            </w:r>
          </w:p>
          <w:p w14:paraId="10E6EBE6" w14:textId="7F0E1272" w:rsidR="00A33BF3" w:rsidRPr="00676262" w:rsidRDefault="00A33BF3" w:rsidP="00572B24">
            <w:pPr>
              <w:spacing w:line="480" w:lineRule="auto"/>
              <w:ind w:firstLine="456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evice costs (€)</w:t>
            </w:r>
          </w:p>
          <w:p w14:paraId="05F49593" w14:textId="77777777" w:rsidR="00A33BF3" w:rsidRPr="00676262" w:rsidRDefault="00A33BF3" w:rsidP="007441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osts ICU (€)</w:t>
            </w:r>
          </w:p>
          <w:p w14:paraId="131AD2AA" w14:textId="77777777" w:rsidR="00A33BF3" w:rsidRPr="00676262" w:rsidRDefault="00A33BF3" w:rsidP="007441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osts general ward (€)</w:t>
            </w:r>
          </w:p>
        </w:tc>
        <w:tc>
          <w:tcPr>
            <w:tcW w:w="2296" w:type="dxa"/>
            <w:tcBorders>
              <w:top w:val="single" w:sz="4" w:space="0" w:color="auto"/>
              <w:bottom w:val="nil"/>
            </w:tcBorders>
          </w:tcPr>
          <w:p w14:paraId="07108852" w14:textId="633E57D9" w:rsidR="00A33BF3" w:rsidRPr="00676262" w:rsidRDefault="00B42ACE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2142</w:t>
            </w:r>
            <w:r w:rsidR="00A33BF3" w:rsidRPr="006762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2034</w:t>
            </w:r>
            <w:r w:rsidR="00A33BF3" w:rsidRPr="006762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2300</w:t>
            </w:r>
            <w:r w:rsidR="00A33BF3" w:rsidRPr="006762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204A6CFC" w14:textId="66ACD9E9" w:rsidR="00A33BF3" w:rsidRPr="00676262" w:rsidRDefault="00B42ACE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42</w:t>
            </w:r>
            <w:r w:rsidR="00A33BF3" w:rsidRPr="006762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24</w:t>
            </w:r>
            <w:r w:rsidR="00A33BF3" w:rsidRPr="006762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04</w:t>
            </w:r>
            <w:r w:rsidR="00A33BF3" w:rsidRPr="006762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6243C60D" w14:textId="77777777" w:rsidR="00A33BF3" w:rsidRPr="00676262" w:rsidRDefault="00A33BF3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1000</w:t>
            </w:r>
          </w:p>
          <w:p w14:paraId="5D11DE00" w14:textId="3E8775A2" w:rsidR="00A33BF3" w:rsidRPr="00676262" w:rsidRDefault="00A33BF3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1469 (1469, </w:t>
            </w:r>
            <w:r w:rsidR="00B42AC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469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117E9AD1" w14:textId="64F10AA1" w:rsidR="00A33BF3" w:rsidRPr="00676262" w:rsidRDefault="00B42ACE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880</w:t>
            </w:r>
            <w:r w:rsidR="00A33BF3" w:rsidRPr="006762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222</w:t>
            </w:r>
            <w:r w:rsidR="00A33BF3" w:rsidRPr="006762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632</w:t>
            </w:r>
            <w:r w:rsidR="00A33BF3" w:rsidRPr="006762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253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05FE38" w14:textId="65AADD1B" w:rsidR="00A33BF3" w:rsidRPr="00676262" w:rsidRDefault="00B42ACE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2159</w:t>
            </w:r>
            <w:r w:rsidR="00A33BF3" w:rsidRPr="006762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2079</w:t>
            </w:r>
            <w:r w:rsidR="00A33BF3" w:rsidRPr="006762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2279</w:t>
            </w:r>
            <w:r w:rsidR="00A33BF3" w:rsidRPr="006762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1DF69053" w14:textId="57F341FC" w:rsidR="00A33BF3" w:rsidRPr="00676262" w:rsidRDefault="00B42ACE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53</w:t>
            </w:r>
            <w:r w:rsidR="00A33BF3" w:rsidRPr="006762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81</w:t>
            </w:r>
            <w:r w:rsidR="00A33BF3" w:rsidRPr="006762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02</w:t>
            </w:r>
            <w:r w:rsidR="00A33BF3" w:rsidRPr="006762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170B7BCC" w14:textId="77777777" w:rsidR="00A33BF3" w:rsidRPr="00676262" w:rsidRDefault="00A33BF3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1000</w:t>
            </w:r>
          </w:p>
          <w:p w14:paraId="2E990B11" w14:textId="77777777" w:rsidR="00A33BF3" w:rsidRPr="00676262" w:rsidRDefault="00A33BF3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469 (1469, 1469)</w:t>
            </w:r>
          </w:p>
          <w:p w14:paraId="404A495E" w14:textId="5BC1C8E8" w:rsidR="00A33BF3" w:rsidRPr="00676262" w:rsidRDefault="00B42ACE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504</w:t>
            </w:r>
            <w:r w:rsidR="00A33BF3" w:rsidRPr="006762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128</w:t>
            </w:r>
            <w:r w:rsidR="00A33BF3" w:rsidRPr="006762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384</w:t>
            </w:r>
            <w:r w:rsidR="00A33BF3" w:rsidRPr="006762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3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ED6BD8" w14:textId="77F7534B" w:rsidR="00A33BF3" w:rsidRPr="00676262" w:rsidRDefault="00A33BF3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="00B42AC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49</w:t>
            </w:r>
          </w:p>
          <w:p w14:paraId="3B4F2F5C" w14:textId="64EB8C9A" w:rsidR="00A33BF3" w:rsidRPr="00676262" w:rsidRDefault="00A33BF3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="00B42AC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39</w:t>
            </w:r>
          </w:p>
          <w:p w14:paraId="67D8B9DB" w14:textId="77777777" w:rsidR="00A33BF3" w:rsidRPr="00676262" w:rsidRDefault="00A33BF3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.000</w:t>
            </w:r>
          </w:p>
          <w:p w14:paraId="005EF3CF" w14:textId="5569A1E3" w:rsidR="00A33BF3" w:rsidRPr="00676262" w:rsidRDefault="00A33BF3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="00B42AC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49</w:t>
            </w:r>
          </w:p>
          <w:p w14:paraId="55BBF93B" w14:textId="34F92768" w:rsidR="00A33BF3" w:rsidRPr="00676262" w:rsidRDefault="00A33BF3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="00B42AC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715</w:t>
            </w:r>
          </w:p>
        </w:tc>
      </w:tr>
      <w:tr w:rsidR="00A33BF3" w:rsidRPr="00676262" w14:paraId="1B7589B5" w14:textId="77777777" w:rsidTr="00A33BF3">
        <w:trPr>
          <w:trHeight w:val="113"/>
        </w:trPr>
        <w:tc>
          <w:tcPr>
            <w:tcW w:w="2755" w:type="dxa"/>
            <w:tcBorders>
              <w:bottom w:val="single" w:sz="4" w:space="0" w:color="auto"/>
            </w:tcBorders>
            <w:shd w:val="clear" w:color="auto" w:fill="auto"/>
          </w:tcPr>
          <w:p w14:paraId="099E8080" w14:textId="77777777" w:rsidR="00A33BF3" w:rsidRPr="00676262" w:rsidRDefault="00A33BF3" w:rsidP="007441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tal overall costs (€)</w:t>
            </w:r>
          </w:p>
        </w:tc>
        <w:tc>
          <w:tcPr>
            <w:tcW w:w="2296" w:type="dxa"/>
            <w:tcBorders>
              <w:bottom w:val="single" w:sz="4" w:space="0" w:color="auto"/>
            </w:tcBorders>
          </w:tcPr>
          <w:p w14:paraId="20B457B6" w14:textId="31870220" w:rsidR="00A33BF3" w:rsidRPr="00676262" w:rsidRDefault="00B42ACE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5721</w:t>
            </w:r>
            <w:r w:rsidR="00A33BF3" w:rsidRPr="006762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906</w:t>
            </w:r>
            <w:r w:rsidR="00A33BF3" w:rsidRPr="006762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8204</w:t>
            </w:r>
            <w:r w:rsidR="00A33BF3" w:rsidRPr="006762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2532" w:type="dxa"/>
            <w:tcBorders>
              <w:bottom w:val="single" w:sz="4" w:space="0" w:color="auto"/>
            </w:tcBorders>
            <w:shd w:val="clear" w:color="auto" w:fill="auto"/>
          </w:tcPr>
          <w:p w14:paraId="4195B736" w14:textId="7C2C7A95" w:rsidR="00A33BF3" w:rsidRPr="00676262" w:rsidRDefault="00B42ACE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5580</w:t>
            </w:r>
            <w:r w:rsidR="00A33BF3" w:rsidRPr="006762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657</w:t>
            </w:r>
            <w:r w:rsidR="00A33BF3" w:rsidRPr="006762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8234</w:t>
            </w:r>
            <w:r w:rsidR="00A33BF3" w:rsidRPr="006762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</w:tcPr>
          <w:p w14:paraId="27A26125" w14:textId="2619609E" w:rsidR="00A33BF3" w:rsidRPr="00676262" w:rsidRDefault="00A33BF3" w:rsidP="007441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0.</w:t>
            </w:r>
            <w:r w:rsidR="00B42AC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32</w:t>
            </w:r>
          </w:p>
        </w:tc>
      </w:tr>
    </w:tbl>
    <w:p w14:paraId="0730A040" w14:textId="77777777" w:rsidR="006F5E19" w:rsidRPr="00676262" w:rsidRDefault="006F5E19" w:rsidP="006C499A">
      <w:pPr>
        <w:pStyle w:val="StandardWeb"/>
        <w:spacing w:line="360" w:lineRule="auto"/>
        <w:rPr>
          <w:color w:val="000000" w:themeColor="text1"/>
        </w:rPr>
      </w:pPr>
    </w:p>
    <w:p w14:paraId="6F807344" w14:textId="396E3E29" w:rsidR="006F5E19" w:rsidRPr="00676262" w:rsidRDefault="004D6155" w:rsidP="006C499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US"/>
        </w:rPr>
      </w:pP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M-</w:t>
      </w:r>
      <w:r w:rsidR="006F5E19" w:rsidRPr="00676262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TEER = Transcatheter mitral valve edge-to-edge repair</w:t>
      </w:r>
      <w:r w:rsidR="006F5E19" w:rsidRPr="00676262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US"/>
        </w:rPr>
        <w:t xml:space="preserve">; </w:t>
      </w:r>
      <w:r w:rsidR="006C499A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DMR = degenerative mitral regurgitation; FMR = functional mitral regurgitation; </w:t>
      </w:r>
      <w:r w:rsidR="006F5E19" w:rsidRPr="00676262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US"/>
        </w:rPr>
        <w:t>ICU =Intensive care unit</w:t>
      </w:r>
    </w:p>
    <w:p w14:paraId="2DD2E480" w14:textId="77777777" w:rsidR="006F5E19" w:rsidRPr="00676262" w:rsidRDefault="006F5E19" w:rsidP="006F5E1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0E94D274" w14:textId="212348FD" w:rsidR="00A51534" w:rsidRDefault="00A51534">
      <w:pPr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br w:type="page"/>
      </w:r>
    </w:p>
    <w:p w14:paraId="4BFDF23A" w14:textId="0246DBC7" w:rsidR="00A51534" w:rsidRDefault="00A51534" w:rsidP="00A51534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 xml:space="preserve">Supplemental </w:t>
      </w:r>
      <w:r w:rsidRPr="00676262">
        <w:rPr>
          <w:rFonts w:ascii="Times New Roman" w:hAnsi="Times New Roman" w:cs="Times New Roman"/>
          <w:b/>
          <w:color w:val="000000" w:themeColor="text1"/>
          <w:lang w:val="en-US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5</w:t>
      </w:r>
      <w:r w:rsidRPr="00676262">
        <w:rPr>
          <w:rFonts w:ascii="Times New Roman" w:hAnsi="Times New Roman" w:cs="Times New Roman"/>
          <w:b/>
          <w:color w:val="000000" w:themeColor="text1"/>
          <w:lang w:val="en-US"/>
        </w:rPr>
        <w:t xml:space="preserve">: </w:t>
      </w:r>
      <w:r w:rsidRPr="00676262">
        <w:rPr>
          <w:rFonts w:ascii="Times New Roman" w:hAnsi="Times New Roman" w:cs="Times New Roman"/>
          <w:color w:val="000000" w:themeColor="text1"/>
          <w:lang w:val="en-US"/>
        </w:rPr>
        <w:t xml:space="preserve">Baseline echocardiographic and hemodynamic parameters of </w:t>
      </w:r>
      <w:r>
        <w:rPr>
          <w:rFonts w:ascii="Times New Roman" w:hAnsi="Times New Roman" w:cs="Times New Roman"/>
          <w:color w:val="000000" w:themeColor="text1"/>
          <w:lang w:val="en-US"/>
        </w:rPr>
        <w:t>M-TEER</w:t>
      </w:r>
      <w:r w:rsidRPr="00676262">
        <w:rPr>
          <w:rFonts w:ascii="Times New Roman" w:hAnsi="Times New Roman" w:cs="Times New Roman"/>
          <w:color w:val="000000" w:themeColor="text1"/>
          <w:lang w:val="en-US"/>
        </w:rPr>
        <w:t xml:space="preserve"> patients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in </w:t>
      </w:r>
      <w:r>
        <w:rPr>
          <w:rFonts w:ascii="Times New Roman" w:hAnsi="Times New Roman" w:cs="Times New Roman"/>
          <w:lang w:val="en-US"/>
        </w:rPr>
        <w:t>retrospective all comer cohort</w:t>
      </w:r>
      <w:r w:rsidRPr="00676262">
        <w:rPr>
          <w:rFonts w:ascii="Times New Roman" w:hAnsi="Times New Roman" w:cs="Times New Roman"/>
          <w:color w:val="000000" w:themeColor="text1"/>
          <w:lang w:val="en-US"/>
        </w:rPr>
        <w:t xml:space="preserve">. Values are n (%) or median (interquartile range). * </w:t>
      </w:r>
      <w:proofErr w:type="gramStart"/>
      <w:r w:rsidRPr="00676262">
        <w:rPr>
          <w:rFonts w:ascii="Times New Roman" w:hAnsi="Times New Roman" w:cs="Times New Roman"/>
          <w:color w:val="000000" w:themeColor="text1"/>
          <w:lang w:val="en-US"/>
        </w:rPr>
        <w:t>indicates</w:t>
      </w:r>
      <w:proofErr w:type="gramEnd"/>
      <w:r w:rsidRPr="00676262">
        <w:rPr>
          <w:rFonts w:ascii="Times New Roman" w:hAnsi="Times New Roman" w:cs="Times New Roman"/>
          <w:color w:val="000000" w:themeColor="text1"/>
          <w:lang w:val="en-US"/>
        </w:rPr>
        <w:t xml:space="preserve"> p ≤ 0.05 between the groups</w:t>
      </w:r>
    </w:p>
    <w:p w14:paraId="334D4E9A" w14:textId="77777777" w:rsidR="00A51534" w:rsidRPr="009F4657" w:rsidRDefault="00A51534" w:rsidP="00A51534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tbl>
      <w:tblPr>
        <w:tblW w:w="3907" w:type="pct"/>
        <w:tblLook w:val="04A0" w:firstRow="1" w:lastRow="0" w:firstColumn="1" w:lastColumn="0" w:noHBand="0" w:noVBand="1"/>
      </w:tblPr>
      <w:tblGrid>
        <w:gridCol w:w="3687"/>
        <w:gridCol w:w="3397"/>
      </w:tblGrid>
      <w:tr w:rsidR="00A51534" w:rsidRPr="00676262" w14:paraId="20AC04DF" w14:textId="77777777" w:rsidTr="00D765FB">
        <w:tc>
          <w:tcPr>
            <w:tcW w:w="2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27821" w14:textId="77777777" w:rsidR="00A51534" w:rsidRPr="00676262" w:rsidRDefault="00A51534" w:rsidP="00D765F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398" w:type="pct"/>
            <w:tcBorders>
              <w:top w:val="single" w:sz="4" w:space="0" w:color="auto"/>
              <w:bottom w:val="single" w:sz="4" w:space="0" w:color="auto"/>
            </w:tcBorders>
          </w:tcPr>
          <w:p w14:paraId="0EFD261E" w14:textId="42F0B125" w:rsidR="00A51534" w:rsidRPr="00DD2D70" w:rsidRDefault="00A51534" w:rsidP="00A515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hort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DD2D7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n=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716</w:t>
            </w:r>
            <w:r w:rsidRPr="00DD2D7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</w:tr>
      <w:tr w:rsidR="00A51534" w:rsidRPr="00676262" w14:paraId="4CF6DCE2" w14:textId="77777777" w:rsidTr="00D765FB">
        <w:tc>
          <w:tcPr>
            <w:tcW w:w="2602" w:type="pct"/>
            <w:shd w:val="clear" w:color="auto" w:fill="auto"/>
            <w:noWrap/>
          </w:tcPr>
          <w:p w14:paraId="0243ACCB" w14:textId="77777777" w:rsidR="00A51534" w:rsidRPr="00676262" w:rsidRDefault="00A51534" w:rsidP="00D765F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R etiology, n (%)</w:t>
            </w:r>
          </w:p>
          <w:p w14:paraId="794889AF" w14:textId="77777777" w:rsidR="00A51534" w:rsidRPr="00676262" w:rsidRDefault="00A51534" w:rsidP="00D765FB">
            <w:pPr>
              <w:spacing w:line="480" w:lineRule="auto"/>
              <w:ind w:firstLine="31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unctional MR</w:t>
            </w:r>
          </w:p>
          <w:p w14:paraId="6ED709A4" w14:textId="77777777" w:rsidR="00A51534" w:rsidRPr="00676262" w:rsidRDefault="00A51534" w:rsidP="00D765FB">
            <w:pPr>
              <w:spacing w:line="480" w:lineRule="auto"/>
              <w:ind w:firstLine="31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egenerative MR</w:t>
            </w:r>
          </w:p>
          <w:p w14:paraId="4A99CE4A" w14:textId="77777777" w:rsidR="00A51534" w:rsidRDefault="00A51534" w:rsidP="00D765FB">
            <w:pPr>
              <w:spacing w:line="480" w:lineRule="auto"/>
              <w:ind w:firstLine="31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Mixed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isease</w:t>
            </w:r>
          </w:p>
          <w:p w14:paraId="098BD483" w14:textId="77777777" w:rsidR="00A51534" w:rsidRPr="00676262" w:rsidRDefault="00A51534" w:rsidP="00D765FB">
            <w:pPr>
              <w:spacing w:line="480" w:lineRule="auto"/>
              <w:ind w:firstLine="31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t described</w:t>
            </w:r>
          </w:p>
        </w:tc>
        <w:tc>
          <w:tcPr>
            <w:tcW w:w="2398" w:type="pct"/>
          </w:tcPr>
          <w:p w14:paraId="54646115" w14:textId="77777777" w:rsidR="00A51534" w:rsidRPr="00676262" w:rsidRDefault="00A51534" w:rsidP="00D765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9ED4503" w14:textId="77777777" w:rsidR="00A51534" w:rsidRPr="00676262" w:rsidRDefault="00A51534" w:rsidP="00D765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32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0.3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0E7D4A87" w14:textId="77777777" w:rsidR="00A51534" w:rsidRPr="00676262" w:rsidRDefault="00A51534" w:rsidP="00D765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41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9.7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77A0C6A0" w14:textId="77777777" w:rsidR="00A51534" w:rsidRDefault="00A51534" w:rsidP="00D765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2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.3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6DF0E10F" w14:textId="77777777" w:rsidR="00A51534" w:rsidRPr="00676262" w:rsidRDefault="00A51534" w:rsidP="00D765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1 (12.7)</w:t>
            </w:r>
          </w:p>
        </w:tc>
      </w:tr>
      <w:tr w:rsidR="00A51534" w:rsidRPr="00676262" w14:paraId="27C666A6" w14:textId="77777777" w:rsidTr="00D765FB">
        <w:tc>
          <w:tcPr>
            <w:tcW w:w="2602" w:type="pct"/>
            <w:shd w:val="clear" w:color="auto" w:fill="auto"/>
            <w:noWrap/>
          </w:tcPr>
          <w:p w14:paraId="35849B40" w14:textId="77777777" w:rsidR="00A51534" w:rsidRPr="00676262" w:rsidRDefault="00A51534" w:rsidP="00D765F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R severity, n (%)</w:t>
            </w:r>
          </w:p>
          <w:p w14:paraId="3B44B53A" w14:textId="4DD350EB" w:rsidR="00A51534" w:rsidRPr="00676262" w:rsidRDefault="004677AA" w:rsidP="00D765FB">
            <w:pPr>
              <w:spacing w:line="480" w:lineRule="auto"/>
              <w:ind w:firstLine="31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ynamic m</w:t>
            </w:r>
            <w:r w:rsidR="00A51534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oderate </w:t>
            </w:r>
            <w:r w:rsidR="00A515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o severe</w:t>
            </w:r>
          </w:p>
          <w:p w14:paraId="6EE75FC9" w14:textId="42822095" w:rsidR="00A51534" w:rsidRPr="00676262" w:rsidRDefault="00A51534" w:rsidP="00C54C80">
            <w:pPr>
              <w:spacing w:line="480" w:lineRule="auto"/>
              <w:ind w:firstLine="31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vere</w:t>
            </w:r>
          </w:p>
        </w:tc>
        <w:tc>
          <w:tcPr>
            <w:tcW w:w="2398" w:type="pct"/>
          </w:tcPr>
          <w:p w14:paraId="3D5286A6" w14:textId="77777777" w:rsidR="00A51534" w:rsidRPr="00676262" w:rsidRDefault="00A51534" w:rsidP="00D765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204660C" w14:textId="77777777" w:rsidR="00A51534" w:rsidRPr="00676262" w:rsidRDefault="00A51534" w:rsidP="00D765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9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.8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29150DFD" w14:textId="412F5B0B" w:rsidR="00A51534" w:rsidRPr="00C54C80" w:rsidRDefault="00C54C80" w:rsidP="00C54C8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67</w:t>
            </w:r>
            <w:r w:rsidR="00A51534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9.2</w:t>
            </w:r>
            <w:r w:rsidR="00A51534"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A51534" w:rsidRPr="00676262" w14:paraId="0BEE44BF" w14:textId="77777777" w:rsidTr="00D765FB">
        <w:tc>
          <w:tcPr>
            <w:tcW w:w="2602" w:type="pct"/>
            <w:shd w:val="clear" w:color="auto" w:fill="auto"/>
            <w:noWrap/>
            <w:hideMark/>
          </w:tcPr>
          <w:p w14:paraId="015CA994" w14:textId="77777777" w:rsidR="00A51534" w:rsidRPr="00676262" w:rsidRDefault="00A51534" w:rsidP="00D765F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Left ventricle </w:t>
            </w:r>
          </w:p>
          <w:p w14:paraId="5AE239E0" w14:textId="77777777" w:rsidR="00A51534" w:rsidRPr="00676262" w:rsidRDefault="00A51534" w:rsidP="00D765FB">
            <w:pPr>
              <w:spacing w:line="480" w:lineRule="auto"/>
              <w:ind w:left="318" w:firstLine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edian LVEF (%)</w:t>
            </w:r>
          </w:p>
          <w:p w14:paraId="33D33F89" w14:textId="77777777" w:rsidR="00A51534" w:rsidRPr="00676262" w:rsidRDefault="00A51534" w:rsidP="00D765FB">
            <w:pPr>
              <w:spacing w:line="480" w:lineRule="auto"/>
              <w:ind w:left="318" w:firstLine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ab/>
              <w:t>LVEF &lt;40%, n (%)</w:t>
            </w:r>
          </w:p>
          <w:p w14:paraId="4A39450F" w14:textId="77777777" w:rsidR="00A51534" w:rsidRPr="00676262" w:rsidRDefault="00A51534" w:rsidP="00D765FB">
            <w:pPr>
              <w:spacing w:line="480" w:lineRule="auto"/>
              <w:ind w:left="318" w:firstLine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ab/>
              <w:t>LVEF 40-50%, n (%)</w:t>
            </w:r>
          </w:p>
          <w:p w14:paraId="121B2592" w14:textId="77777777" w:rsidR="00A51534" w:rsidRPr="00676262" w:rsidRDefault="00A51534" w:rsidP="00D765FB">
            <w:pPr>
              <w:spacing w:line="480" w:lineRule="auto"/>
              <w:ind w:left="318" w:firstLine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ab/>
              <w:t>LVEF &gt; 50%, n (%)</w:t>
            </w:r>
          </w:p>
          <w:p w14:paraId="367D12B4" w14:textId="77777777" w:rsidR="00A51534" w:rsidRPr="00676262" w:rsidRDefault="00A51534" w:rsidP="00D765FB">
            <w:pPr>
              <w:spacing w:line="480" w:lineRule="auto"/>
              <w:ind w:left="318" w:firstLine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VEDD (mm)</w:t>
            </w:r>
          </w:p>
          <w:p w14:paraId="774353DC" w14:textId="77777777" w:rsidR="00A51534" w:rsidRPr="00676262" w:rsidRDefault="00A51534" w:rsidP="00D765FB">
            <w:pPr>
              <w:spacing w:line="480" w:lineRule="auto"/>
              <w:ind w:left="318" w:firstLine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eft atrium area (cm2)</w:t>
            </w:r>
          </w:p>
          <w:p w14:paraId="6CF52245" w14:textId="77777777" w:rsidR="00A51534" w:rsidRPr="00676262" w:rsidRDefault="00A51534" w:rsidP="00D765FB">
            <w:pPr>
              <w:spacing w:line="480" w:lineRule="auto"/>
              <w:ind w:left="318" w:firstLine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ransmitral</w:t>
            </w:r>
            <w:proofErr w:type="spellEnd"/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gradient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mmHg)</w:t>
            </w:r>
          </w:p>
          <w:p w14:paraId="13309AF1" w14:textId="77777777" w:rsidR="00A51534" w:rsidRPr="00676262" w:rsidRDefault="00A51534" w:rsidP="00D765FB">
            <w:pPr>
              <w:spacing w:line="480" w:lineRule="auto"/>
              <w:ind w:left="318" w:firstLine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Vena </w:t>
            </w:r>
            <w:proofErr w:type="spellStart"/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ntracta</w:t>
            </w:r>
            <w:proofErr w:type="spellEnd"/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mm)</w:t>
            </w:r>
          </w:p>
          <w:p w14:paraId="4AB4DC5A" w14:textId="77777777" w:rsidR="00A51534" w:rsidRPr="00676262" w:rsidRDefault="00A51534" w:rsidP="00D765FB">
            <w:pPr>
              <w:spacing w:line="480" w:lineRule="auto"/>
              <w:ind w:left="318" w:firstLine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EROA (cm²)</w:t>
            </w:r>
          </w:p>
          <w:p w14:paraId="17764981" w14:textId="77777777" w:rsidR="00A51534" w:rsidRPr="00676262" w:rsidRDefault="00A51534" w:rsidP="00D765FB">
            <w:pPr>
              <w:spacing w:line="480" w:lineRule="auto"/>
              <w:ind w:left="318" w:firstLine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Regurgitation vol</w:t>
            </w:r>
            <w:proofErr w:type="spellStart"/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ume</w:t>
            </w:r>
            <w:proofErr w:type="spellEnd"/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ml)</w:t>
            </w:r>
          </w:p>
        </w:tc>
        <w:tc>
          <w:tcPr>
            <w:tcW w:w="2398" w:type="pct"/>
          </w:tcPr>
          <w:p w14:paraId="2FEEA76A" w14:textId="77777777" w:rsidR="00A51534" w:rsidRPr="00676262" w:rsidRDefault="00A51534" w:rsidP="00D765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1996745" w14:textId="77777777" w:rsidR="00A51534" w:rsidRPr="00676262" w:rsidRDefault="00A51534" w:rsidP="00D765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251BB323" w14:textId="77777777" w:rsidR="00A51534" w:rsidRPr="00676262" w:rsidRDefault="00A51534" w:rsidP="00D765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4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3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32B3FCF0" w14:textId="77777777" w:rsidR="00A51534" w:rsidRPr="00676262" w:rsidRDefault="00A51534" w:rsidP="00D765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0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6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3DFB5802" w14:textId="77777777" w:rsidR="00A51534" w:rsidRPr="00676262" w:rsidRDefault="00A51534" w:rsidP="00D765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2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.1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6E6C0FE1" w14:textId="77777777" w:rsidR="00A51534" w:rsidRPr="00676262" w:rsidRDefault="00A51534" w:rsidP="00D765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42AA0BB2" w14:textId="77777777" w:rsidR="00A51534" w:rsidRPr="00676262" w:rsidRDefault="00A51534" w:rsidP="00D765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6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108F874E" w14:textId="77777777" w:rsidR="00A51534" w:rsidRPr="00676262" w:rsidRDefault="00A51534" w:rsidP="00D765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, 3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6D46746E" w14:textId="77777777" w:rsidR="00A51534" w:rsidRPr="00676262" w:rsidRDefault="00A51534" w:rsidP="00D765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8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7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42ED8989" w14:textId="77777777" w:rsidR="00A51534" w:rsidRPr="00676262" w:rsidRDefault="00A51534" w:rsidP="00D765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2DC22410" w14:textId="77777777" w:rsidR="00A51534" w:rsidRPr="00676262" w:rsidRDefault="00A51534" w:rsidP="00D765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.5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A51534" w:rsidRPr="00676262" w14:paraId="199E2769" w14:textId="77777777" w:rsidTr="00D765FB">
        <w:tc>
          <w:tcPr>
            <w:tcW w:w="2602" w:type="pct"/>
            <w:shd w:val="clear" w:color="auto" w:fill="auto"/>
            <w:noWrap/>
          </w:tcPr>
          <w:p w14:paraId="4ECFF913" w14:textId="77777777" w:rsidR="00A51534" w:rsidRPr="00676262" w:rsidRDefault="00A51534" w:rsidP="00D765F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ight Ventricle</w:t>
            </w:r>
          </w:p>
          <w:p w14:paraId="1B9335C1" w14:textId="77777777" w:rsidR="00A51534" w:rsidRPr="00676262" w:rsidRDefault="00A51534" w:rsidP="00D765FB">
            <w:pPr>
              <w:spacing w:line="480" w:lineRule="auto"/>
              <w:ind w:left="318" w:firstLine="3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VEDD (mm)</w:t>
            </w:r>
          </w:p>
          <w:p w14:paraId="7981FD82" w14:textId="77777777" w:rsidR="00A51534" w:rsidRPr="00676262" w:rsidRDefault="00A51534" w:rsidP="00D765FB">
            <w:pPr>
              <w:spacing w:line="480" w:lineRule="auto"/>
              <w:ind w:left="31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APSE (mm)</w:t>
            </w:r>
          </w:p>
        </w:tc>
        <w:tc>
          <w:tcPr>
            <w:tcW w:w="2398" w:type="pct"/>
          </w:tcPr>
          <w:p w14:paraId="0AE7609C" w14:textId="77777777" w:rsidR="00A51534" w:rsidRPr="00676262" w:rsidRDefault="00A51534" w:rsidP="00D765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972083A" w14:textId="77777777" w:rsidR="00A51534" w:rsidRPr="00676262" w:rsidRDefault="00A51534" w:rsidP="00D765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2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5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56B284D1" w14:textId="77777777" w:rsidR="00A51534" w:rsidRPr="00676262" w:rsidRDefault="00A51534" w:rsidP="00D765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21)</w:t>
            </w:r>
          </w:p>
        </w:tc>
      </w:tr>
      <w:tr w:rsidR="00A51534" w:rsidRPr="00676262" w14:paraId="6DF52AA3" w14:textId="77777777" w:rsidTr="00D765FB">
        <w:tc>
          <w:tcPr>
            <w:tcW w:w="2602" w:type="pct"/>
            <w:shd w:val="clear" w:color="auto" w:fill="auto"/>
            <w:noWrap/>
          </w:tcPr>
          <w:p w14:paraId="635AA6AF" w14:textId="77777777" w:rsidR="00A51534" w:rsidRPr="00676262" w:rsidRDefault="00A51534" w:rsidP="00D765F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emodynamic parameters</w:t>
            </w:r>
          </w:p>
          <w:p w14:paraId="27B9629D" w14:textId="77777777" w:rsidR="00A51534" w:rsidRPr="00676262" w:rsidRDefault="00A51534" w:rsidP="00D765FB">
            <w:pPr>
              <w:spacing w:line="480" w:lineRule="auto"/>
              <w:ind w:firstLine="31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ardiac Index</w:t>
            </w:r>
          </w:p>
          <w:p w14:paraId="0E08EF1D" w14:textId="77777777" w:rsidR="00A51534" w:rsidRPr="00676262" w:rsidRDefault="00A51534" w:rsidP="00D765FB">
            <w:pPr>
              <w:spacing w:line="480" w:lineRule="auto"/>
              <w:ind w:firstLine="31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PAP</w:t>
            </w:r>
            <w:proofErr w:type="spellEnd"/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mmHg)</w:t>
            </w:r>
          </w:p>
        </w:tc>
        <w:tc>
          <w:tcPr>
            <w:tcW w:w="2398" w:type="pct"/>
          </w:tcPr>
          <w:p w14:paraId="07C9E95B" w14:textId="77777777" w:rsidR="00A51534" w:rsidRPr="00676262" w:rsidRDefault="00A51534" w:rsidP="00D765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809F5EA" w14:textId="77777777" w:rsidR="00A51534" w:rsidRPr="00676262" w:rsidRDefault="00A51534" w:rsidP="00D765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2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612BF224" w14:textId="77777777" w:rsidR="00A51534" w:rsidRPr="00676262" w:rsidRDefault="00A51534" w:rsidP="00D765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</w:tbl>
    <w:p w14:paraId="7171AE11" w14:textId="77777777" w:rsidR="00A51534" w:rsidRPr="00676262" w:rsidRDefault="00A51534" w:rsidP="00A51534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312FAFF2" w14:textId="47835D0D" w:rsidR="00A51534" w:rsidRDefault="00A51534" w:rsidP="00A51534">
      <w:pPr>
        <w:jc w:val="both"/>
        <w:rPr>
          <w:rStyle w:val="Hervorhebung"/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M-</w:t>
      </w:r>
      <w:r w:rsidRPr="00676262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TEER = Transcatheter mitral valve edge-to-edge repair; MR = Mitral regurgitation; LVEF = Left ventricular ejection fraction; LVEDD = Left ventricular end-diastolic diameter; RVEDD = right ventricular end-diastolic diameter; EROA = </w:t>
      </w:r>
      <w:r w:rsidRPr="00676262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val="en-US"/>
        </w:rPr>
        <w:t xml:space="preserve">Effective regurgitation orifice area; </w:t>
      </w:r>
      <w:r w:rsidRPr="00676262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TAPSE = </w:t>
      </w:r>
      <w:r w:rsidRPr="00676262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val="en-US"/>
        </w:rPr>
        <w:t xml:space="preserve">Tricuspid annular plane systolic excursion; </w:t>
      </w:r>
      <w:proofErr w:type="spellStart"/>
      <w:r w:rsidRPr="00676262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val="en-US"/>
        </w:rPr>
        <w:t>sPAP</w:t>
      </w:r>
      <w:proofErr w:type="spellEnd"/>
      <w:r w:rsidRPr="00676262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val="en-US"/>
        </w:rPr>
        <w:t xml:space="preserve"> = </w:t>
      </w:r>
      <w:r w:rsidRPr="00676262">
        <w:rPr>
          <w:rStyle w:val="Hervorhebung"/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ystolic pulmonary artery pressure</w:t>
      </w:r>
    </w:p>
    <w:p w14:paraId="2A8DE6CE" w14:textId="3CCA77DA" w:rsidR="00A51534" w:rsidRPr="00676262" w:rsidRDefault="00A51534" w:rsidP="00A51534">
      <w:pP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  <w:r>
        <w:rPr>
          <w:rStyle w:val="Hervorhebung"/>
          <w:rFonts w:ascii="Times New Roman" w:hAnsi="Times New Roman" w:cs="Times New Roman"/>
          <w:color w:val="000000" w:themeColor="text1"/>
          <w:sz w:val="20"/>
          <w:szCs w:val="20"/>
          <w:lang w:val="en-US"/>
        </w:rPr>
        <w:br w:type="page"/>
      </w:r>
    </w:p>
    <w:p w14:paraId="20DC2782" w14:textId="2EB6C7B8" w:rsidR="00A51534" w:rsidRDefault="00A51534" w:rsidP="00A51534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Supplemental Table </w:t>
      </w:r>
      <w:r w:rsidR="004677AA">
        <w:rPr>
          <w:rFonts w:ascii="Times New Roman" w:hAnsi="Times New Roman" w:cs="Times New Roman"/>
          <w:b/>
          <w:bCs/>
          <w:color w:val="000000" w:themeColor="text1"/>
          <w:lang w:val="en-US"/>
        </w:rPr>
        <w:t>6</w:t>
      </w:r>
      <w:r w:rsidRPr="00676262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Pr="00676262">
        <w:rPr>
          <w:rFonts w:ascii="Times New Roman" w:hAnsi="Times New Roman" w:cs="Times New Roman"/>
          <w:color w:val="000000" w:themeColor="text1"/>
          <w:lang w:val="en-US"/>
        </w:rPr>
        <w:t>Procedural outcome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of M-TEER patients in retrospective all comer cohort</w:t>
      </w:r>
      <w:r w:rsidRPr="00676262">
        <w:rPr>
          <w:rFonts w:ascii="Times New Roman" w:hAnsi="Times New Roman" w:cs="Times New Roman"/>
          <w:color w:val="000000" w:themeColor="text1"/>
          <w:lang w:val="en-US"/>
        </w:rPr>
        <w:t xml:space="preserve">. Values are n (%) or median (interquartile range). * </w:t>
      </w:r>
      <w:proofErr w:type="gramStart"/>
      <w:r w:rsidRPr="00676262">
        <w:rPr>
          <w:rFonts w:ascii="Times New Roman" w:hAnsi="Times New Roman" w:cs="Times New Roman"/>
          <w:color w:val="000000" w:themeColor="text1"/>
          <w:lang w:val="en-US"/>
        </w:rPr>
        <w:t>indicates</w:t>
      </w:r>
      <w:proofErr w:type="gramEnd"/>
      <w:r w:rsidRPr="00676262">
        <w:rPr>
          <w:rFonts w:ascii="Times New Roman" w:hAnsi="Times New Roman" w:cs="Times New Roman"/>
          <w:color w:val="000000" w:themeColor="text1"/>
          <w:lang w:val="en-US"/>
        </w:rPr>
        <w:t xml:space="preserve"> p ≤ 0.05 between the groups.</w:t>
      </w:r>
    </w:p>
    <w:p w14:paraId="24113EE7" w14:textId="77777777" w:rsidR="00A51534" w:rsidRPr="00130BB6" w:rsidRDefault="00A51534" w:rsidP="00A51534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38E46252" w14:textId="77777777" w:rsidR="00A51534" w:rsidRPr="00676262" w:rsidRDefault="00A51534" w:rsidP="00A51534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tbl>
      <w:tblPr>
        <w:tblStyle w:val="Tabellenraster"/>
        <w:tblpPr w:leftFromText="141" w:rightFromText="141" w:vertAnchor="text" w:horzAnchor="page" w:tblpX="1450" w:tblpY="67"/>
        <w:tblW w:w="692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529"/>
        <w:gridCol w:w="3396"/>
      </w:tblGrid>
      <w:tr w:rsidR="00A51534" w:rsidRPr="00676262" w14:paraId="5D99B615" w14:textId="77777777" w:rsidTr="00D765FB">
        <w:trPr>
          <w:trHeight w:val="268"/>
        </w:trPr>
        <w:tc>
          <w:tcPr>
            <w:tcW w:w="352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C9CB131" w14:textId="77777777" w:rsidR="00A51534" w:rsidRPr="00676262" w:rsidRDefault="00A51534" w:rsidP="00D765FB">
            <w:pPr>
              <w:tabs>
                <w:tab w:val="left" w:pos="1372"/>
              </w:tabs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39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35BA36F" w14:textId="272180C7" w:rsidR="00A51534" w:rsidRPr="00A51534" w:rsidRDefault="00A51534" w:rsidP="00A5153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hort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E9382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n=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716</w:t>
            </w:r>
            <w:r w:rsidRPr="00E9382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</w:tr>
      <w:tr w:rsidR="00A51534" w:rsidRPr="00676262" w14:paraId="6264C354" w14:textId="77777777" w:rsidTr="00D765FB">
        <w:trPr>
          <w:trHeight w:val="113"/>
        </w:trPr>
        <w:tc>
          <w:tcPr>
            <w:tcW w:w="3529" w:type="dxa"/>
            <w:tcBorders>
              <w:bottom w:val="nil"/>
            </w:tcBorders>
            <w:shd w:val="clear" w:color="auto" w:fill="auto"/>
          </w:tcPr>
          <w:p w14:paraId="6CEB3EE2" w14:textId="77777777" w:rsidR="00A51534" w:rsidRPr="00676262" w:rsidRDefault="00A51534" w:rsidP="00D765F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rocedure duration (min)</w:t>
            </w:r>
          </w:p>
        </w:tc>
        <w:tc>
          <w:tcPr>
            <w:tcW w:w="3396" w:type="dxa"/>
            <w:tcBorders>
              <w:bottom w:val="nil"/>
            </w:tcBorders>
            <w:shd w:val="clear" w:color="auto" w:fill="auto"/>
          </w:tcPr>
          <w:p w14:paraId="17D85C97" w14:textId="77777777" w:rsidR="00A51534" w:rsidRPr="00676262" w:rsidRDefault="00A51534" w:rsidP="00D765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2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2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19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</w:tr>
      <w:tr w:rsidR="00A51534" w:rsidRPr="00676262" w14:paraId="7E62ED5E" w14:textId="77777777" w:rsidTr="00D765FB">
        <w:trPr>
          <w:trHeight w:val="113"/>
        </w:trPr>
        <w:tc>
          <w:tcPr>
            <w:tcW w:w="3529" w:type="dxa"/>
            <w:tcBorders>
              <w:bottom w:val="nil"/>
            </w:tcBorders>
            <w:shd w:val="clear" w:color="auto" w:fill="auto"/>
          </w:tcPr>
          <w:p w14:paraId="4EA64961" w14:textId="77777777" w:rsidR="00A51534" w:rsidRPr="00676262" w:rsidRDefault="00A51534" w:rsidP="00D765F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Technical success, n (%) </w:t>
            </w:r>
          </w:p>
        </w:tc>
        <w:tc>
          <w:tcPr>
            <w:tcW w:w="3396" w:type="dxa"/>
            <w:tcBorders>
              <w:bottom w:val="nil"/>
            </w:tcBorders>
            <w:shd w:val="clear" w:color="auto" w:fill="auto"/>
          </w:tcPr>
          <w:p w14:paraId="5C59DC3D" w14:textId="77777777" w:rsidR="00A51534" w:rsidRPr="00676262" w:rsidRDefault="00A51534" w:rsidP="00D765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05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8.5)</w:t>
            </w:r>
          </w:p>
        </w:tc>
      </w:tr>
      <w:tr w:rsidR="00A51534" w:rsidRPr="00676262" w14:paraId="46D46F08" w14:textId="77777777" w:rsidTr="00D765FB">
        <w:trPr>
          <w:trHeight w:val="113"/>
        </w:trPr>
        <w:tc>
          <w:tcPr>
            <w:tcW w:w="3529" w:type="dxa"/>
            <w:tcBorders>
              <w:bottom w:val="nil"/>
            </w:tcBorders>
            <w:shd w:val="clear" w:color="auto" w:fill="auto"/>
          </w:tcPr>
          <w:p w14:paraId="34392DDA" w14:textId="77777777" w:rsidR="00A51534" w:rsidRPr="00676262" w:rsidRDefault="00A51534" w:rsidP="00D765F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evices implanted, n (%)</w:t>
            </w:r>
          </w:p>
          <w:p w14:paraId="10A0E408" w14:textId="77777777" w:rsidR="00A51534" w:rsidRPr="00676262" w:rsidRDefault="00A51534" w:rsidP="00D765FB">
            <w:pPr>
              <w:spacing w:line="480" w:lineRule="auto"/>
              <w:ind w:firstLine="31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  <w:p w14:paraId="0758C699" w14:textId="77777777" w:rsidR="00A51534" w:rsidRPr="00676262" w:rsidRDefault="00A51534" w:rsidP="00D765FB">
            <w:pPr>
              <w:spacing w:line="480" w:lineRule="auto"/>
              <w:ind w:firstLine="31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  <w:p w14:paraId="73C79E31" w14:textId="77777777" w:rsidR="00A51534" w:rsidRPr="00676262" w:rsidRDefault="00A51534" w:rsidP="00D765FB">
            <w:pPr>
              <w:spacing w:line="480" w:lineRule="auto"/>
              <w:ind w:firstLine="31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  <w:p w14:paraId="4C0CA9FF" w14:textId="77777777" w:rsidR="00A51534" w:rsidRDefault="00A51534" w:rsidP="00D765FB">
            <w:pPr>
              <w:spacing w:line="480" w:lineRule="auto"/>
              <w:ind w:firstLine="31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</w:p>
          <w:p w14:paraId="1CE28091" w14:textId="77777777" w:rsidR="00A51534" w:rsidRPr="00676262" w:rsidRDefault="00A51534" w:rsidP="00D765FB">
            <w:pPr>
              <w:spacing w:line="480" w:lineRule="auto"/>
              <w:ind w:firstLine="318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3396" w:type="dxa"/>
            <w:tcBorders>
              <w:bottom w:val="nil"/>
            </w:tcBorders>
            <w:shd w:val="clear" w:color="auto" w:fill="auto"/>
          </w:tcPr>
          <w:p w14:paraId="386B07DA" w14:textId="77777777" w:rsidR="00A51534" w:rsidRPr="00676262" w:rsidRDefault="00A51534" w:rsidP="00D765F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D19137A" w14:textId="77777777" w:rsidR="00A51534" w:rsidRPr="00676262" w:rsidRDefault="00A51534" w:rsidP="00D765F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460D34FE" w14:textId="77777777" w:rsidR="00A51534" w:rsidRPr="00676262" w:rsidRDefault="00A51534" w:rsidP="00D765F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0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.2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03B6CFEA" w14:textId="77777777" w:rsidR="00A51534" w:rsidRPr="00676262" w:rsidRDefault="00A51534" w:rsidP="00D765F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5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8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1752FD1B" w14:textId="77777777" w:rsidR="00A51534" w:rsidRDefault="00A51534" w:rsidP="00D765F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65C4B804" w14:textId="77777777" w:rsidR="00A51534" w:rsidRPr="00676262" w:rsidRDefault="00A51534" w:rsidP="00D765F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1)</w:t>
            </w:r>
          </w:p>
        </w:tc>
      </w:tr>
      <w:tr w:rsidR="00A51534" w:rsidRPr="00676262" w14:paraId="4B27BCC9" w14:textId="77777777" w:rsidTr="00D765FB">
        <w:trPr>
          <w:trHeight w:val="113"/>
        </w:trPr>
        <w:tc>
          <w:tcPr>
            <w:tcW w:w="3529" w:type="dxa"/>
            <w:tcBorders>
              <w:bottom w:val="single" w:sz="4" w:space="0" w:color="auto"/>
            </w:tcBorders>
            <w:shd w:val="clear" w:color="auto" w:fill="auto"/>
          </w:tcPr>
          <w:p w14:paraId="5EB4703A" w14:textId="77777777" w:rsidR="00A51534" w:rsidRPr="00676262" w:rsidRDefault="00A51534" w:rsidP="00D765FB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ransmitral</w:t>
            </w:r>
            <w:proofErr w:type="spellEnd"/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gradient at discharge (mmHg)</w:t>
            </w:r>
          </w:p>
        </w:tc>
        <w:tc>
          <w:tcPr>
            <w:tcW w:w="3396" w:type="dxa"/>
            <w:tcBorders>
              <w:bottom w:val="single" w:sz="4" w:space="0" w:color="auto"/>
            </w:tcBorders>
            <w:shd w:val="clear" w:color="auto" w:fill="auto"/>
          </w:tcPr>
          <w:p w14:paraId="4B42579B" w14:textId="77777777" w:rsidR="00A51534" w:rsidRPr="00676262" w:rsidRDefault="00A51534" w:rsidP="00D765F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9</w:t>
            </w:r>
            <w:r w:rsidRPr="006762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</w:tbl>
    <w:p w14:paraId="61B3DBA3" w14:textId="77777777" w:rsidR="006F5E19" w:rsidRPr="00676262" w:rsidRDefault="006F5E19" w:rsidP="006F5E1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7E5A5858" w14:textId="77777777" w:rsidR="006F5E19" w:rsidRPr="00676262" w:rsidRDefault="006F5E19" w:rsidP="006F5E19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</w:p>
    <w:p w14:paraId="6AFC2E9D" w14:textId="31AC40CA" w:rsidR="006F5E19" w:rsidRDefault="006F5E19" w:rsidP="006F5E19">
      <w:pP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</w:p>
    <w:p w14:paraId="6D329803" w14:textId="77777777" w:rsidR="00A51534" w:rsidRDefault="00A51534" w:rsidP="006F5E19">
      <w:pP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</w:p>
    <w:p w14:paraId="6D996702" w14:textId="77777777" w:rsidR="00A51534" w:rsidRDefault="00A51534" w:rsidP="006F5E19">
      <w:pP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</w:p>
    <w:p w14:paraId="0C2980E9" w14:textId="77777777" w:rsidR="00A51534" w:rsidRDefault="00A51534" w:rsidP="006F5E19">
      <w:pP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</w:p>
    <w:p w14:paraId="3B1891C1" w14:textId="77777777" w:rsidR="00A51534" w:rsidRDefault="00A51534" w:rsidP="006F5E19">
      <w:pP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</w:p>
    <w:p w14:paraId="6693998F" w14:textId="77777777" w:rsidR="00A51534" w:rsidRDefault="00A51534" w:rsidP="006F5E19">
      <w:pP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</w:p>
    <w:p w14:paraId="385F87C5" w14:textId="77777777" w:rsidR="00A51534" w:rsidRDefault="00A51534" w:rsidP="006F5E19">
      <w:pP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</w:p>
    <w:p w14:paraId="42617654" w14:textId="77777777" w:rsidR="00A51534" w:rsidRDefault="00A51534" w:rsidP="006F5E19">
      <w:pP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</w:p>
    <w:p w14:paraId="581FD945" w14:textId="77777777" w:rsidR="00A51534" w:rsidRDefault="00A51534" w:rsidP="006F5E19">
      <w:pP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</w:p>
    <w:p w14:paraId="01BE26C1" w14:textId="77777777" w:rsidR="00A51534" w:rsidRDefault="00A51534" w:rsidP="006F5E19">
      <w:pP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</w:p>
    <w:p w14:paraId="42979B9F" w14:textId="77777777" w:rsidR="00A51534" w:rsidRDefault="00A51534" w:rsidP="006F5E19">
      <w:pP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</w:p>
    <w:p w14:paraId="46C458C9" w14:textId="77777777" w:rsidR="00A51534" w:rsidRDefault="00A51534" w:rsidP="006F5E19">
      <w:pP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</w:p>
    <w:p w14:paraId="09D1A18B" w14:textId="77777777" w:rsidR="00A51534" w:rsidRDefault="00A51534" w:rsidP="006F5E19">
      <w:pP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</w:p>
    <w:p w14:paraId="08EA159E" w14:textId="77777777" w:rsidR="00A51534" w:rsidRDefault="00A51534" w:rsidP="006F5E19">
      <w:pP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</w:p>
    <w:p w14:paraId="57671D46" w14:textId="77777777" w:rsidR="00A51534" w:rsidRDefault="00A51534" w:rsidP="006F5E19">
      <w:pP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</w:p>
    <w:p w14:paraId="4E617726" w14:textId="77777777" w:rsidR="00A51534" w:rsidRDefault="00A51534" w:rsidP="006F5E19">
      <w:pP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</w:p>
    <w:p w14:paraId="7C132085" w14:textId="77777777" w:rsidR="00A51534" w:rsidRDefault="00A51534" w:rsidP="006F5E19">
      <w:pP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</w:p>
    <w:p w14:paraId="43E9CC3C" w14:textId="77777777" w:rsidR="00A51534" w:rsidRDefault="00A51534" w:rsidP="006F5E19">
      <w:pP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</w:p>
    <w:p w14:paraId="5234257F" w14:textId="358F6C9A" w:rsidR="00A51534" w:rsidRPr="00676262" w:rsidRDefault="00A51534" w:rsidP="006F5E19">
      <w:pP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M-</w:t>
      </w:r>
      <w:r w:rsidRPr="00676262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TEER = Transcatheter mitral valve edge-to-edge repair;</w:t>
      </w:r>
    </w:p>
    <w:sectPr w:rsidR="00A51534" w:rsidRPr="00676262" w:rsidSect="00EC2537">
      <w:headerReference w:type="even" r:id="rId6"/>
      <w:headerReference w:type="default" r:id="rId7"/>
      <w:footerReference w:type="even" r:id="rId8"/>
      <w:footerReference w:type="default" r:id="rId9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0037D5" w14:textId="77777777" w:rsidR="00345167" w:rsidRDefault="00345167">
      <w:r>
        <w:separator/>
      </w:r>
    </w:p>
  </w:endnote>
  <w:endnote w:type="continuationSeparator" w:id="0">
    <w:p w14:paraId="20260174" w14:textId="77777777" w:rsidR="00345167" w:rsidRDefault="003451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357775442"/>
      <w:docPartObj>
        <w:docPartGallery w:val="Page Numbers (Bottom of Page)"/>
        <w:docPartUnique/>
      </w:docPartObj>
    </w:sdtPr>
    <w:sdtContent>
      <w:p w14:paraId="5E36ABB9" w14:textId="77777777" w:rsidR="004E0C53" w:rsidRDefault="00000000" w:rsidP="001920CC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7266BCD5" w14:textId="77777777" w:rsidR="004E0C53" w:rsidRDefault="004E0C5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280314746"/>
      <w:docPartObj>
        <w:docPartGallery w:val="Page Numbers (Bottom of Page)"/>
        <w:docPartUnique/>
      </w:docPartObj>
    </w:sdtPr>
    <w:sdtContent>
      <w:p w14:paraId="1478C4B4" w14:textId="77777777" w:rsidR="004E0C53" w:rsidRDefault="00000000" w:rsidP="001920CC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781EF2C5" w14:textId="77777777" w:rsidR="004E0C53" w:rsidRDefault="004E0C5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BF9C0F" w14:textId="77777777" w:rsidR="00345167" w:rsidRDefault="00345167">
      <w:r>
        <w:separator/>
      </w:r>
    </w:p>
  </w:footnote>
  <w:footnote w:type="continuationSeparator" w:id="0">
    <w:p w14:paraId="273B2CD3" w14:textId="77777777" w:rsidR="00345167" w:rsidRDefault="0034516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6DD117" w14:textId="77777777" w:rsidR="004E0C53" w:rsidRDefault="00000000" w:rsidP="00544137">
    <w:pPr>
      <w:pStyle w:val="Kopf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5</w:t>
    </w:r>
    <w:r>
      <w:rPr>
        <w:rStyle w:val="Seitenzahl"/>
      </w:rPr>
      <w:fldChar w:fldCharType="end"/>
    </w:r>
  </w:p>
  <w:p w14:paraId="05FB55D3" w14:textId="77777777" w:rsidR="004E0C53" w:rsidRDefault="004E0C53" w:rsidP="00795049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20D9AA" w14:textId="77777777" w:rsidR="004E0C53" w:rsidRDefault="004E0C53" w:rsidP="00795049">
    <w:pPr>
      <w:pStyle w:val="Kopfzeil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fullPage"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E19"/>
    <w:rsid w:val="00001F8D"/>
    <w:rsid w:val="000410D5"/>
    <w:rsid w:val="00047681"/>
    <w:rsid w:val="0006166F"/>
    <w:rsid w:val="00067426"/>
    <w:rsid w:val="00070D9D"/>
    <w:rsid w:val="000A5733"/>
    <w:rsid w:val="000A68AC"/>
    <w:rsid w:val="000A6A74"/>
    <w:rsid w:val="000C4097"/>
    <w:rsid w:val="00120AFA"/>
    <w:rsid w:val="00136F41"/>
    <w:rsid w:val="001401C3"/>
    <w:rsid w:val="00142038"/>
    <w:rsid w:val="00144D8A"/>
    <w:rsid w:val="00162938"/>
    <w:rsid w:val="001A3790"/>
    <w:rsid w:val="001A56F2"/>
    <w:rsid w:val="001F0371"/>
    <w:rsid w:val="00211174"/>
    <w:rsid w:val="0021475E"/>
    <w:rsid w:val="00226A01"/>
    <w:rsid w:val="00244217"/>
    <w:rsid w:val="002A0867"/>
    <w:rsid w:val="002A6C03"/>
    <w:rsid w:val="002A7E3E"/>
    <w:rsid w:val="002C535D"/>
    <w:rsid w:val="002E144D"/>
    <w:rsid w:val="00345167"/>
    <w:rsid w:val="00352D78"/>
    <w:rsid w:val="00381D52"/>
    <w:rsid w:val="003D7548"/>
    <w:rsid w:val="00405DDE"/>
    <w:rsid w:val="004242F2"/>
    <w:rsid w:val="00447FC9"/>
    <w:rsid w:val="004677AA"/>
    <w:rsid w:val="00473680"/>
    <w:rsid w:val="0048544A"/>
    <w:rsid w:val="00491186"/>
    <w:rsid w:val="00494883"/>
    <w:rsid w:val="004A2D30"/>
    <w:rsid w:val="004B2899"/>
    <w:rsid w:val="004D6155"/>
    <w:rsid w:val="004E0C53"/>
    <w:rsid w:val="004F6D1A"/>
    <w:rsid w:val="005014B5"/>
    <w:rsid w:val="005041C0"/>
    <w:rsid w:val="00507129"/>
    <w:rsid w:val="005646F9"/>
    <w:rsid w:val="00572B24"/>
    <w:rsid w:val="00572DF7"/>
    <w:rsid w:val="00577D2A"/>
    <w:rsid w:val="00584254"/>
    <w:rsid w:val="005C530C"/>
    <w:rsid w:val="005D176B"/>
    <w:rsid w:val="005D715D"/>
    <w:rsid w:val="006704DD"/>
    <w:rsid w:val="00676262"/>
    <w:rsid w:val="00680750"/>
    <w:rsid w:val="006A1540"/>
    <w:rsid w:val="006C499A"/>
    <w:rsid w:val="006C6507"/>
    <w:rsid w:val="006F0901"/>
    <w:rsid w:val="006F5E19"/>
    <w:rsid w:val="00741AA1"/>
    <w:rsid w:val="0074412D"/>
    <w:rsid w:val="00755173"/>
    <w:rsid w:val="007718A6"/>
    <w:rsid w:val="00772566"/>
    <w:rsid w:val="007808B7"/>
    <w:rsid w:val="00795296"/>
    <w:rsid w:val="007B1A22"/>
    <w:rsid w:val="007B6103"/>
    <w:rsid w:val="007E2A26"/>
    <w:rsid w:val="008107ED"/>
    <w:rsid w:val="00856444"/>
    <w:rsid w:val="0086256C"/>
    <w:rsid w:val="00880478"/>
    <w:rsid w:val="00897EEF"/>
    <w:rsid w:val="00910EE3"/>
    <w:rsid w:val="009121DF"/>
    <w:rsid w:val="0094554D"/>
    <w:rsid w:val="00946721"/>
    <w:rsid w:val="00946FEE"/>
    <w:rsid w:val="00961F38"/>
    <w:rsid w:val="0096606C"/>
    <w:rsid w:val="00973D92"/>
    <w:rsid w:val="00982099"/>
    <w:rsid w:val="00994F09"/>
    <w:rsid w:val="009A42C7"/>
    <w:rsid w:val="009B79C1"/>
    <w:rsid w:val="009C15C9"/>
    <w:rsid w:val="009D40A0"/>
    <w:rsid w:val="009F163C"/>
    <w:rsid w:val="00A06090"/>
    <w:rsid w:val="00A2138B"/>
    <w:rsid w:val="00A33BF3"/>
    <w:rsid w:val="00A34ADB"/>
    <w:rsid w:val="00A35B55"/>
    <w:rsid w:val="00A51534"/>
    <w:rsid w:val="00A641F3"/>
    <w:rsid w:val="00A70032"/>
    <w:rsid w:val="00A72812"/>
    <w:rsid w:val="00A7412A"/>
    <w:rsid w:val="00A91EA0"/>
    <w:rsid w:val="00A95C2D"/>
    <w:rsid w:val="00AC48E0"/>
    <w:rsid w:val="00B01730"/>
    <w:rsid w:val="00B275F6"/>
    <w:rsid w:val="00B32652"/>
    <w:rsid w:val="00B35028"/>
    <w:rsid w:val="00B42ACE"/>
    <w:rsid w:val="00B473FF"/>
    <w:rsid w:val="00B646C3"/>
    <w:rsid w:val="00B91811"/>
    <w:rsid w:val="00BB06D5"/>
    <w:rsid w:val="00BE35C5"/>
    <w:rsid w:val="00BE4FA1"/>
    <w:rsid w:val="00BF1DE4"/>
    <w:rsid w:val="00BF3683"/>
    <w:rsid w:val="00C25869"/>
    <w:rsid w:val="00C32EAF"/>
    <w:rsid w:val="00C54C80"/>
    <w:rsid w:val="00C60AF6"/>
    <w:rsid w:val="00C837A3"/>
    <w:rsid w:val="00C941B0"/>
    <w:rsid w:val="00CB232D"/>
    <w:rsid w:val="00CC0956"/>
    <w:rsid w:val="00CC3B1C"/>
    <w:rsid w:val="00D44AC9"/>
    <w:rsid w:val="00D547BE"/>
    <w:rsid w:val="00D83FC3"/>
    <w:rsid w:val="00DD3678"/>
    <w:rsid w:val="00E10587"/>
    <w:rsid w:val="00E11365"/>
    <w:rsid w:val="00E160DA"/>
    <w:rsid w:val="00E54C0C"/>
    <w:rsid w:val="00E80088"/>
    <w:rsid w:val="00E800A2"/>
    <w:rsid w:val="00EC2140"/>
    <w:rsid w:val="00EF3ED5"/>
    <w:rsid w:val="00EF672C"/>
    <w:rsid w:val="00F1600E"/>
    <w:rsid w:val="00F40F24"/>
    <w:rsid w:val="00F759B7"/>
    <w:rsid w:val="00F94423"/>
    <w:rsid w:val="00F95B90"/>
    <w:rsid w:val="00FB1452"/>
    <w:rsid w:val="00FD2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E9A600"/>
  <w15:chartTrackingRefBased/>
  <w15:docId w15:val="{2BB74A6A-402D-5843-9971-728D37C3E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F5E19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F5E19"/>
    <w:rPr>
      <w:rFonts w:eastAsia="PMingLi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F5E1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F5E19"/>
    <w:rPr>
      <w:rFonts w:eastAsiaTheme="minorEastAsia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6F5E1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F5E19"/>
    <w:rPr>
      <w:rFonts w:eastAsiaTheme="minorEastAsia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6F5E19"/>
  </w:style>
  <w:style w:type="paragraph" w:styleId="StandardWeb">
    <w:name w:val="Normal (Web)"/>
    <w:basedOn w:val="Standard"/>
    <w:link w:val="StandardWebZchn"/>
    <w:uiPriority w:val="99"/>
    <w:unhideWhenUsed/>
    <w:rsid w:val="006F5E1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ervorhebung">
    <w:name w:val="Emphasis"/>
    <w:basedOn w:val="Absatz-Standardschriftart"/>
    <w:uiPriority w:val="20"/>
    <w:qFormat/>
    <w:rsid w:val="006F5E19"/>
    <w:rPr>
      <w:i/>
      <w:iCs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6F5E19"/>
    <w:rPr>
      <w:rFonts w:ascii="Times New Roman" w:eastAsia="Times New Roman" w:hAnsi="Times New Roman" w:cs="Times New Roman"/>
      <w:lang w:eastAsia="de-DE"/>
    </w:rPr>
  </w:style>
  <w:style w:type="character" w:customStyle="1" w:styleId="apple-converted-space">
    <w:name w:val="apple-converted-space"/>
    <w:basedOn w:val="Absatz-Standardschriftart"/>
    <w:rsid w:val="002147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99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7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74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74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76</Words>
  <Characters>6149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Horn</dc:creator>
  <cp:keywords/>
  <dc:description/>
  <cp:lastModifiedBy>Patrick Horn</cp:lastModifiedBy>
  <cp:revision>10</cp:revision>
  <dcterms:created xsi:type="dcterms:W3CDTF">2023-07-24T12:05:00Z</dcterms:created>
  <dcterms:modified xsi:type="dcterms:W3CDTF">2023-07-26T13:55:00Z</dcterms:modified>
</cp:coreProperties>
</file>